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9BF6D" w14:textId="269E2B5F" w:rsidR="006E5938" w:rsidRDefault="006E5938" w:rsidP="006E593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Style w:val="Heading3Char"/>
          <w:rFonts w:ascii="Times New Roman" w:hAnsi="Times New Roman" w:cs="Times New Roman"/>
          <w:color w:val="000000" w:themeColor="text1"/>
        </w:rPr>
        <w:t xml:space="preserve">Supplementary </w:t>
      </w:r>
      <w:r w:rsidRPr="007336D4">
        <w:rPr>
          <w:rStyle w:val="Heading3Char"/>
          <w:rFonts w:ascii="Times New Roman" w:hAnsi="Times New Roman" w:cs="Times New Roman"/>
          <w:color w:val="000000" w:themeColor="text1"/>
        </w:rPr>
        <w:t>Table 1.</w:t>
      </w:r>
      <w:r w:rsidRPr="007336D4">
        <w:rPr>
          <w:rFonts w:ascii="Times New Roman" w:hAnsi="Times New Roman" w:cs="Times New Roman"/>
          <w:color w:val="000000" w:themeColor="text1"/>
        </w:rPr>
        <w:t xml:space="preserve"> Anthropometrics-based regression models and nomograms to predict body weight from previous </w:t>
      </w:r>
      <w:commentRangeStart w:id="0"/>
      <w:r w:rsidRPr="007336D4">
        <w:rPr>
          <w:rFonts w:ascii="Times New Roman" w:hAnsi="Times New Roman" w:cs="Times New Roman"/>
          <w:color w:val="000000" w:themeColor="text1"/>
        </w:rPr>
        <w:t>literature</w:t>
      </w:r>
      <w:commentRangeEnd w:id="0"/>
      <w:r w:rsidR="00EB4FFE">
        <w:rPr>
          <w:rStyle w:val="CommentReference"/>
        </w:rPr>
        <w:commentReference w:id="0"/>
      </w:r>
      <w:r w:rsidR="00D95B37">
        <w:rPr>
          <w:rFonts w:ascii="Times New Roman" w:hAnsi="Times New Roman" w:cs="Times New Roman"/>
          <w:color w:val="000000" w:themeColor="text1"/>
        </w:rPr>
        <w:t>.</w:t>
      </w:r>
    </w:p>
    <w:p w14:paraId="20C1A03A" w14:textId="77777777" w:rsidR="006E5938" w:rsidRPr="00C35FE2" w:rsidRDefault="006E5938" w:rsidP="006E5938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F2C8C90" w14:textId="77777777" w:rsidR="006E5938" w:rsidRPr="00C35FE2" w:rsidRDefault="006E5938" w:rsidP="006E5938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14775" w:type="dxa"/>
        <w:tblInd w:w="-7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702"/>
        <w:gridCol w:w="1112"/>
        <w:gridCol w:w="1371"/>
        <w:gridCol w:w="2207"/>
        <w:gridCol w:w="2917"/>
        <w:gridCol w:w="2527"/>
        <w:gridCol w:w="2203"/>
      </w:tblGrid>
      <w:tr w:rsidR="006E5938" w:rsidRPr="00C35FE2" w14:paraId="3970A3E8" w14:textId="77777777" w:rsidTr="004E0986">
        <w:trPr>
          <w:trHeight w:val="183"/>
        </w:trPr>
        <w:tc>
          <w:tcPr>
            <w:tcW w:w="1308" w:type="dxa"/>
            <w:vMerge w:val="restart"/>
          </w:tcPr>
          <w:p w14:paraId="2B1952B2" w14:textId="77777777" w:rsidR="006E5938" w:rsidRPr="00C35FE2" w:rsidRDefault="006E5938" w:rsidP="004E0986">
            <w:pPr>
              <w:spacing w:line="480" w:lineRule="auto"/>
              <w:ind w:firstLine="1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703" w:type="dxa"/>
            <w:vMerge w:val="restart"/>
          </w:tcPr>
          <w:p w14:paraId="05863D1A" w14:textId="77777777" w:rsidR="006E5938" w:rsidRPr="00C35FE2" w:rsidRDefault="006E5938" w:rsidP="004E09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Year</w:t>
            </w:r>
          </w:p>
        </w:tc>
        <w:tc>
          <w:tcPr>
            <w:tcW w:w="1112" w:type="dxa"/>
            <w:vMerge w:val="restart"/>
          </w:tcPr>
          <w:p w14:paraId="09E2B809" w14:textId="77777777" w:rsidR="006E5938" w:rsidRPr="00C35FE2" w:rsidRDefault="006E5938" w:rsidP="004E09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Country</w:t>
            </w:r>
          </w:p>
        </w:tc>
        <w:tc>
          <w:tcPr>
            <w:tcW w:w="1375" w:type="dxa"/>
            <w:vMerge w:val="restart"/>
          </w:tcPr>
          <w:p w14:paraId="59BADD7A" w14:textId="77777777" w:rsidR="006E5938" w:rsidRPr="00C35FE2" w:rsidRDefault="006E5938" w:rsidP="004E09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Number of participants</w:t>
            </w:r>
          </w:p>
        </w:tc>
        <w:tc>
          <w:tcPr>
            <w:tcW w:w="2323" w:type="dxa"/>
            <w:vMerge w:val="restart"/>
          </w:tcPr>
          <w:p w14:paraId="70CF719A" w14:textId="77777777" w:rsidR="006E5938" w:rsidRPr="00C35FE2" w:rsidRDefault="006E5938" w:rsidP="004E09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Mean Age in years (SD or range)</w:t>
            </w:r>
          </w:p>
        </w:tc>
        <w:tc>
          <w:tcPr>
            <w:tcW w:w="5686" w:type="dxa"/>
            <w:gridSpan w:val="2"/>
          </w:tcPr>
          <w:p w14:paraId="61460A71" w14:textId="77777777" w:rsidR="006E5938" w:rsidRPr="00C35FE2" w:rsidRDefault="006E5938" w:rsidP="004E09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Equation/nomogram</w:t>
            </w:r>
          </w:p>
        </w:tc>
        <w:tc>
          <w:tcPr>
            <w:tcW w:w="2268" w:type="dxa"/>
            <w:vMerge w:val="restart"/>
          </w:tcPr>
          <w:p w14:paraId="570B87A9" w14:textId="77777777" w:rsidR="006E5938" w:rsidRPr="00C35FE2" w:rsidRDefault="006E5938" w:rsidP="004E09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Notes</w:t>
            </w:r>
          </w:p>
          <w:p w14:paraId="70604CD6" w14:textId="77777777" w:rsidR="006E5938" w:rsidRPr="00C35FE2" w:rsidRDefault="006E5938" w:rsidP="004E09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5938" w:rsidRPr="00C35FE2" w14:paraId="45A0D1EF" w14:textId="77777777" w:rsidTr="004E0986">
        <w:trPr>
          <w:trHeight w:val="183"/>
        </w:trPr>
        <w:tc>
          <w:tcPr>
            <w:tcW w:w="1308" w:type="dxa"/>
            <w:vMerge/>
          </w:tcPr>
          <w:p w14:paraId="314CBFFE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3" w:type="dxa"/>
            <w:vMerge/>
          </w:tcPr>
          <w:p w14:paraId="686E3C67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12" w:type="dxa"/>
            <w:vMerge/>
          </w:tcPr>
          <w:p w14:paraId="6810200B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5" w:type="dxa"/>
            <w:vMerge/>
          </w:tcPr>
          <w:p w14:paraId="4DAA4406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23" w:type="dxa"/>
            <w:vMerge/>
          </w:tcPr>
          <w:p w14:paraId="180087F4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61" w:type="dxa"/>
          </w:tcPr>
          <w:p w14:paraId="676C5316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625" w:type="dxa"/>
          </w:tcPr>
          <w:p w14:paraId="41BC5CB7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268" w:type="dxa"/>
            <w:vMerge/>
          </w:tcPr>
          <w:p w14:paraId="723DBDA2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5938" w:rsidRPr="00C35FE2" w14:paraId="520F818C" w14:textId="77777777" w:rsidTr="004E0986">
        <w:tc>
          <w:tcPr>
            <w:tcW w:w="1308" w:type="dxa"/>
          </w:tcPr>
          <w:p w14:paraId="45A28ED2" w14:textId="680D1F64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35FE2">
              <w:rPr>
                <w:rFonts w:ascii="Times New Roman" w:hAnsi="Times New Roman" w:cs="Times New Roman"/>
                <w:color w:val="000000" w:themeColor="text1"/>
              </w:rPr>
              <w:t>Buckely</w:t>
            </w:r>
            <w:proofErr w:type="spellEnd"/>
            <w:r w:rsidRPr="00C35FE2">
              <w:rPr>
                <w:rFonts w:ascii="Times New Roman" w:hAnsi="Times New Roman" w:cs="Times New Roman"/>
                <w:color w:val="000000" w:themeColor="text1"/>
              </w:rPr>
              <w:t xml:space="preserve"> et al. </w: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D20E0A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Buckley&lt;/Author&gt;&lt;Year&gt;2012&lt;/Year&gt;&lt;RecNum&gt;1&lt;/RecNum&gt;&lt;DisplayText&gt;(1)&lt;/DisplayText&gt;&lt;record&gt;&lt;rec-number&gt;1&lt;/rec-number&gt;&lt;foreign-keys&gt;&lt;key app="EN" db-id="vwtrvve0zvawzpe9xv1vrf0h2xezzfrpez0r" timestamp="1631032317"&gt;1&lt;/key&gt;&lt;/foreign-keys&gt;&lt;ref-type name="Journal Article"&gt;17&lt;/ref-type&gt;&lt;contributors&gt;&lt;authors&gt;&lt;author&gt;Buckley, R. G.&lt;/author&gt;&lt;author&gt;Stehman, C. R.&lt;/author&gt;&lt;author&gt;Dos Santos, F. L.&lt;/author&gt;&lt;author&gt;Riffenburgh, R. H.&lt;/author&gt;&lt;author&gt;Swenson, A.&lt;/author&gt;&lt;author&gt;Mjos, N.&lt;/author&gt;&lt;author&gt;Brewer, M.&lt;/author&gt;&lt;author&gt;Mulligan, S.&lt;/author&gt;&lt;/authors&gt;&lt;/contributors&gt;&lt;auth-address&gt;Emergency Department, Naval Medical Center San Diego, San Diego, California 92134, USA.&lt;/auth-address&gt;&lt;titles&gt;&lt;title&gt;Bedside method to estimate actual body weight in the Emergency Department&lt;/title&gt;&lt;secondary-title&gt;J Emerg Med&lt;/secondary-title&gt;&lt;/titles&gt;&lt;periodical&gt;&lt;full-title&gt;J Emerg Med&lt;/full-title&gt;&lt;/periodical&gt;&lt;pages&gt;100-4&lt;/pages&gt;&lt;volume&gt;42&lt;/volume&gt;&lt;number&gt;1&lt;/number&gt;&lt;edition&gt;2011/02/22&lt;/edition&gt;&lt;keywords&gt;&lt;keyword&gt;Adolescent&lt;/keyword&gt;&lt;keyword&gt;Adult&lt;/keyword&gt;&lt;keyword&gt;Aged&lt;/keyword&gt;&lt;keyword&gt;Aged, 80 and over&lt;/keyword&gt;&lt;keyword&gt;*Body Weight&lt;/keyword&gt;&lt;keyword&gt;Cross-Sectional Studies&lt;/keyword&gt;&lt;keyword&gt;Double-Blind Method&lt;/keyword&gt;&lt;keyword&gt;*Emergency Service, Hospital&lt;/keyword&gt;&lt;keyword&gt;Female&lt;/keyword&gt;&lt;keyword&gt;Hospitals, Military&lt;/keyword&gt;&lt;keyword&gt;Humans&lt;/keyword&gt;&lt;keyword&gt;Male&lt;/keyword&gt;&lt;keyword&gt;Middle Aged&lt;/keyword&gt;&lt;keyword&gt;Prospective Studies&lt;/keyword&gt;&lt;keyword&gt;Regression Analysis&lt;/keyword&gt;&lt;keyword&gt;Thigh/*anatomy &amp;amp; histology&lt;/keyword&gt;&lt;keyword&gt;*Waist Circumference&lt;/keyword&gt;&lt;keyword&gt;Young Adult&lt;/keyword&gt;&lt;/keywords&gt;&lt;dates&gt;&lt;year&gt;2012&lt;/year&gt;&lt;pub-dates&gt;&lt;date&gt;Jan&lt;/date&gt;&lt;/pub-dates&gt;&lt;/dates&gt;&lt;isbn&gt;0736-4679 (Print)&amp;#xD;0736-4679 (Linking)&lt;/isbn&gt;&lt;accession-num&gt;21334843&lt;/accession-num&gt;&lt;urls&gt;&lt;related-urls&gt;&lt;url&gt;https://www.ncbi.nlm.nih.gov/pubmed/21334843&lt;/url&gt;&lt;/related-urls&gt;&lt;/urls&gt;&lt;electronic-resource-num&gt;10.1016/j.jemermed.2010.10.022&lt;/electronic-resource-num&gt;&lt;/record&gt;&lt;/Cite&gt;&lt;/EndNote&gt;</w:instrTex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C35FE2">
              <w:rPr>
                <w:rFonts w:ascii="Times New Roman" w:hAnsi="Times New Roman" w:cs="Times New Roman"/>
                <w:noProof/>
                <w:color w:val="000000" w:themeColor="text1"/>
              </w:rPr>
              <w:t>(1)</w: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703" w:type="dxa"/>
          </w:tcPr>
          <w:p w14:paraId="084DF5B2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112" w:type="dxa"/>
          </w:tcPr>
          <w:p w14:paraId="31D75441" w14:textId="77777777" w:rsidR="006E5938" w:rsidRPr="00C35FE2" w:rsidRDefault="006E5938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C35FE2">
              <w:rPr>
                <w:color w:val="000000" w:themeColor="text1"/>
              </w:rPr>
              <w:t xml:space="preserve">United States </w:t>
            </w:r>
          </w:p>
          <w:p w14:paraId="2CC809FF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5" w:type="dxa"/>
          </w:tcPr>
          <w:p w14:paraId="113440F3" w14:textId="77777777" w:rsidR="006E5938" w:rsidRPr="00C35FE2" w:rsidRDefault="006E5938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C35FE2">
              <w:rPr>
                <w:color w:val="000000" w:themeColor="text1"/>
              </w:rPr>
              <w:t>307</w:t>
            </w:r>
          </w:p>
          <w:p w14:paraId="1CAC5E6E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23" w:type="dxa"/>
          </w:tcPr>
          <w:p w14:paraId="1BAF65A0" w14:textId="77777777" w:rsidR="006E5938" w:rsidRPr="00C35FE2" w:rsidRDefault="006E5938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C35FE2">
              <w:rPr>
                <w:color w:val="000000" w:themeColor="text1"/>
              </w:rPr>
              <w:t xml:space="preserve">41 (18–93) </w:t>
            </w:r>
          </w:p>
          <w:p w14:paraId="32DA5F6D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61" w:type="dxa"/>
          </w:tcPr>
          <w:p w14:paraId="7E8BAA31" w14:textId="77777777" w:rsidR="006E5938" w:rsidRPr="00C35FE2" w:rsidRDefault="006E5938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C35FE2">
              <w:rPr>
                <w:color w:val="000000" w:themeColor="text1"/>
              </w:rPr>
              <w:t xml:space="preserve">-47.8 + 0.78 x (AC) + 1.06 </w:t>
            </w:r>
            <w:proofErr w:type="gramStart"/>
            <w:r w:rsidRPr="00C35FE2">
              <w:rPr>
                <w:color w:val="000000" w:themeColor="text1"/>
              </w:rPr>
              <w:t>x  (</w:t>
            </w:r>
            <w:proofErr w:type="gramEnd"/>
            <w:r w:rsidRPr="00C35FE2">
              <w:rPr>
                <w:color w:val="000000" w:themeColor="text1"/>
              </w:rPr>
              <w:t>TC)</w:t>
            </w:r>
          </w:p>
          <w:p w14:paraId="4F0D1296" w14:textId="77777777" w:rsidR="006E5938" w:rsidRPr="00C35FE2" w:rsidRDefault="006E5938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625" w:type="dxa"/>
          </w:tcPr>
          <w:p w14:paraId="438ED6D7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-40.2 + 0.47 x (AC) + 1.30 x (TC)</w:t>
            </w:r>
          </w:p>
        </w:tc>
        <w:tc>
          <w:tcPr>
            <w:tcW w:w="2268" w:type="dxa"/>
          </w:tcPr>
          <w:p w14:paraId="59D4C17B" w14:textId="77777777" w:rsidR="006E5938" w:rsidRPr="00C35FE2" w:rsidRDefault="006E5938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</w:p>
        </w:tc>
      </w:tr>
      <w:tr w:rsidR="006E5938" w:rsidRPr="00C35FE2" w14:paraId="376435BF" w14:textId="77777777" w:rsidTr="004E0986">
        <w:tc>
          <w:tcPr>
            <w:tcW w:w="1308" w:type="dxa"/>
          </w:tcPr>
          <w:p w14:paraId="37E9A6FC" w14:textId="2FE4F2D4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noProof/>
                <w:color w:val="000000" w:themeColor="text1"/>
              </w:rPr>
              <w:t>Lorenz MW et al</w: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b3Jlbno8L0F1dGhvcj48WWVhcj4yMDA3PC9ZZWFyPjxS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</w:fldData>
              </w:fldChar>
            </w:r>
            <w:r w:rsidR="003A68F1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3A68F1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b3Jlbno8L0F1dGhvcj48WWVhcj4yMDA3PC9ZZWFyPjxS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</w:fldData>
              </w:fldChar>
            </w:r>
            <w:r w:rsidR="003A68F1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3A68F1">
              <w:rPr>
                <w:rFonts w:ascii="Times New Roman" w:hAnsi="Times New Roman" w:cs="Times New Roman"/>
                <w:color w:val="000000" w:themeColor="text1"/>
              </w:rPr>
            </w:r>
            <w:r w:rsidR="003A68F1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3A68F1">
              <w:rPr>
                <w:rFonts w:ascii="Times New Roman" w:hAnsi="Times New Roman" w:cs="Times New Roman"/>
                <w:noProof/>
                <w:color w:val="000000" w:themeColor="text1"/>
              </w:rPr>
              <w:t>(2)</w: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703" w:type="dxa"/>
          </w:tcPr>
          <w:p w14:paraId="19B7E432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1112" w:type="dxa"/>
          </w:tcPr>
          <w:p w14:paraId="3EBA130D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Germany</w:t>
            </w:r>
          </w:p>
        </w:tc>
        <w:tc>
          <w:tcPr>
            <w:tcW w:w="1375" w:type="dxa"/>
          </w:tcPr>
          <w:p w14:paraId="0379BF1B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962</w:t>
            </w:r>
          </w:p>
          <w:p w14:paraId="70A51911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23" w:type="dxa"/>
          </w:tcPr>
          <w:p w14:paraId="08BF8C1A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9–90 </w:t>
            </w:r>
          </w:p>
          <w:p w14:paraId="376E7CB7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61" w:type="dxa"/>
          </w:tcPr>
          <w:p w14:paraId="24B345F5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Nomogram</w:t>
            </w:r>
          </w:p>
        </w:tc>
        <w:tc>
          <w:tcPr>
            <w:tcW w:w="2625" w:type="dxa"/>
          </w:tcPr>
          <w:p w14:paraId="0C8F9ACE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Nomogram</w:t>
            </w:r>
          </w:p>
        </w:tc>
        <w:tc>
          <w:tcPr>
            <w:tcW w:w="2268" w:type="dxa"/>
          </w:tcPr>
          <w:p w14:paraId="7C32794B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5938" w:rsidRPr="00C35FE2" w14:paraId="30CBC9F0" w14:textId="77777777" w:rsidTr="004E0986">
        <w:tc>
          <w:tcPr>
            <w:tcW w:w="1308" w:type="dxa"/>
          </w:tcPr>
          <w:p w14:paraId="1A6EB1D6" w14:textId="250E14D9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35FE2">
              <w:rPr>
                <w:rFonts w:ascii="Times New Roman" w:hAnsi="Times New Roman" w:cs="Times New Roman"/>
                <w:color w:val="000000" w:themeColor="text1"/>
              </w:rPr>
              <w:t>Chumlea</w:t>
            </w:r>
            <w:proofErr w:type="spellEnd"/>
            <w:r w:rsidRPr="00C35FE2">
              <w:rPr>
                <w:rFonts w:ascii="Times New Roman" w:hAnsi="Times New Roman" w:cs="Times New Roman"/>
                <w:color w:val="000000" w:themeColor="text1"/>
              </w:rPr>
              <w:t xml:space="preserve"> et al. </w: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3A68F1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Chumlea&lt;/Author&gt;&lt;Year&gt;1988&lt;/Year&gt;&lt;RecNum&gt;13&lt;/RecNum&gt;&lt;DisplayText&gt;(3)&lt;/DisplayText&gt;&lt;record&gt;&lt;rec-number&gt;13&lt;/rec-number&gt;&lt;foreign-keys&gt;&lt;key app="EN" db-id="vwtrvve0zvawzpe9xv1vrf0h2xezzfrpez0r" timestamp="1631050640"&gt;13&lt;/key&gt;&lt;/foreign-keys&gt;&lt;ref-type name="Journal Article"&gt;17&lt;/ref-type&gt;&lt;contributors&gt;&lt;authors&gt;&lt;author&gt;Chumlea, W. C.&lt;/author&gt;&lt;author&gt;Guo, S.&lt;/author&gt;&lt;author&gt;Roche, A. F.&lt;/author&gt;&lt;author&gt;Steinbaugh, M. L.&lt;/author&gt;&lt;/authors&gt;&lt;/contributors&gt;&lt;auth-address&gt;Department of Pediatrics, Wright State University School of Medicine, Yellow Springs, Ohio.&lt;/auth-address&gt;&lt;titles&gt;&lt;title&gt;Prediction of body weight for the nonambulatory elderly from anthropometry&lt;/title&gt;&lt;secondary-title&gt;J Am Diet Assoc&lt;/secondary-title&gt;&lt;/titles&gt;&lt;periodical&gt;&lt;full-title&gt;J Am Diet Assoc&lt;/full-title&gt;&lt;/periodical&gt;&lt;pages&gt;564-8&lt;/pages&gt;&lt;volume&gt;88&lt;/volume&gt;&lt;number&gt;5&lt;/number&gt;&lt;edition&gt;1988/05/01&lt;/edition&gt;&lt;keywords&gt;&lt;keyword&gt;Aged&lt;/keyword&gt;&lt;keyword&gt;Aged, 80 and over&lt;/keyword&gt;&lt;keyword&gt;Body Height&lt;/keyword&gt;&lt;keyword&gt;*Body Weight&lt;/keyword&gt;&lt;keyword&gt;Evaluation Studies as Topic&lt;/keyword&gt;&lt;keyword&gt;Female&lt;/keyword&gt;&lt;keyword&gt;Humans&lt;/keyword&gt;&lt;keyword&gt;Immobilization&lt;/keyword&gt;&lt;keyword&gt;Male&lt;/keyword&gt;&lt;keyword&gt;Skinfold Thickness&lt;/keyword&gt;&lt;/keywords&gt;&lt;dates&gt;&lt;year&gt;1988&lt;/year&gt;&lt;pub-dates&gt;&lt;date&gt;May&lt;/date&gt;&lt;/pub-dates&gt;&lt;/dates&gt;&lt;isbn&gt;0002-8223 (Print)&amp;#xD;0002-8223 (Linking)&lt;/isbn&gt;&lt;accession-num&gt;3367012&lt;/accession-num&gt;&lt;urls&gt;&lt;related-urls&gt;&lt;url&gt;https://www.ncbi.nlm.nih.gov/pubmed/3367012&lt;/url&gt;&lt;/related-urls&gt;&lt;/urls&gt;&lt;/record&gt;&lt;/Cite&gt;&lt;/EndNote&gt;</w:instrTex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3A68F1">
              <w:rPr>
                <w:rFonts w:ascii="Times New Roman" w:hAnsi="Times New Roman" w:cs="Times New Roman"/>
                <w:noProof/>
                <w:color w:val="000000" w:themeColor="text1"/>
              </w:rPr>
              <w:t>(3)</w: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703" w:type="dxa"/>
          </w:tcPr>
          <w:p w14:paraId="23A9233B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1988</w:t>
            </w:r>
          </w:p>
        </w:tc>
        <w:tc>
          <w:tcPr>
            <w:tcW w:w="1112" w:type="dxa"/>
          </w:tcPr>
          <w:p w14:paraId="2AB942A9" w14:textId="77777777" w:rsidR="006E5938" w:rsidRPr="00C35FE2" w:rsidRDefault="006E5938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C35FE2">
              <w:rPr>
                <w:color w:val="000000" w:themeColor="text1"/>
              </w:rPr>
              <w:t xml:space="preserve">United States </w:t>
            </w:r>
          </w:p>
        </w:tc>
        <w:tc>
          <w:tcPr>
            <w:tcW w:w="1375" w:type="dxa"/>
          </w:tcPr>
          <w:p w14:paraId="203F1806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28</w:t>
            </w:r>
          </w:p>
          <w:p w14:paraId="2F8974B9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23" w:type="dxa"/>
          </w:tcPr>
          <w:p w14:paraId="474FAF2E" w14:textId="77777777" w:rsidR="006E5938" w:rsidRPr="00C35FE2" w:rsidRDefault="006E5938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C35FE2">
              <w:rPr>
                <w:color w:val="000000" w:themeColor="text1"/>
              </w:rPr>
              <w:t xml:space="preserve">65 - 104 </w:t>
            </w:r>
          </w:p>
          <w:p w14:paraId="5700469C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61" w:type="dxa"/>
          </w:tcPr>
          <w:p w14:paraId="40A1B2C7" w14:textId="77777777" w:rsidR="006E5938" w:rsidRPr="00C35FE2" w:rsidRDefault="006E5938" w:rsidP="004E0986">
            <w:pPr>
              <w:pStyle w:val="NormalWeb"/>
              <w:shd w:val="clear" w:color="auto" w:fill="FFFFFF"/>
              <w:spacing w:line="480" w:lineRule="auto"/>
              <w:rPr>
                <w:color w:val="000000" w:themeColor="text1"/>
              </w:rPr>
            </w:pPr>
            <w:r w:rsidRPr="00C35FE2">
              <w:rPr>
                <w:color w:val="000000" w:themeColor="text1"/>
              </w:rPr>
              <w:t>(MAC x 2.31) + (CC x 1.50)-50.10</w:t>
            </w:r>
          </w:p>
        </w:tc>
        <w:tc>
          <w:tcPr>
            <w:tcW w:w="2625" w:type="dxa"/>
          </w:tcPr>
          <w:p w14:paraId="1654498C" w14:textId="77777777" w:rsidR="006E5938" w:rsidRPr="00C35FE2" w:rsidRDefault="006E5938" w:rsidP="004E0986">
            <w:pPr>
              <w:pStyle w:val="NormalWeb"/>
              <w:shd w:val="clear" w:color="auto" w:fill="FFFFFF"/>
              <w:spacing w:line="480" w:lineRule="auto"/>
              <w:rPr>
                <w:color w:val="000000" w:themeColor="text1"/>
              </w:rPr>
            </w:pPr>
            <w:r w:rsidRPr="00C35FE2">
              <w:rPr>
                <w:color w:val="000000" w:themeColor="text1"/>
              </w:rPr>
              <w:t>(MAC x 1.63) + (CC x 1.43)-37.46</w:t>
            </w:r>
          </w:p>
        </w:tc>
        <w:tc>
          <w:tcPr>
            <w:tcW w:w="2268" w:type="dxa"/>
          </w:tcPr>
          <w:p w14:paraId="3A963DC0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5938" w:rsidRPr="00C35FE2" w14:paraId="59AD20C5" w14:textId="77777777" w:rsidTr="004E0986">
        <w:tc>
          <w:tcPr>
            <w:tcW w:w="1308" w:type="dxa"/>
          </w:tcPr>
          <w:p w14:paraId="150ED834" w14:textId="2ACD8C68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35FE2">
              <w:rPr>
                <w:rFonts w:ascii="Times New Roman" w:hAnsi="Times New Roman" w:cs="Times New Roman"/>
                <w:color w:val="000000" w:themeColor="text1"/>
              </w:rPr>
              <w:t>Chumlea</w:t>
            </w:r>
            <w:proofErr w:type="spellEnd"/>
            <w:r w:rsidRPr="00C35FE2">
              <w:rPr>
                <w:rFonts w:ascii="Times New Roman" w:hAnsi="Times New Roman" w:cs="Times New Roman"/>
                <w:color w:val="000000" w:themeColor="text1"/>
              </w:rPr>
              <w:t xml:space="preserve"> et al. </w: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3A68F1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Chumlea&lt;/Author&gt;&lt;Year&gt;1988&lt;/Year&gt;&lt;RecNum&gt;13&lt;/RecNum&gt;&lt;DisplayText&gt;(3)&lt;/DisplayText&gt;&lt;record&gt;&lt;rec-number&gt;13&lt;/rec-number&gt;&lt;foreign-keys&gt;&lt;key app="EN" db-id="vwtrvve0zvawzpe9xv1vrf0h2xezzfrpez0r" timestamp="1631050640"&gt;13&lt;/key&gt;&lt;/foreign-keys&gt;&lt;ref-type name="Journal Article"&gt;17&lt;/ref-type&gt;&lt;contributors&gt;&lt;authors&gt;&lt;author&gt;Chumlea, W. C.&lt;/author&gt;&lt;author&gt;Guo, S.&lt;/author&gt;&lt;author&gt;Roche, A. F.&lt;/author&gt;&lt;author&gt;Steinbaugh, M. L.&lt;/author&gt;&lt;/authors&gt;&lt;/contributors&gt;&lt;auth-address&gt;Department of Pediatrics, Wright State University School of Medicine, Yellow Springs, Ohio.&lt;/auth-address&gt;&lt;titles&gt;&lt;title&gt;Prediction of body weight for the nonambulatory elderly from anthropometry&lt;/title&gt;&lt;secondary-title&gt;J Am Diet Assoc&lt;/secondary-title&gt;&lt;/titles&gt;&lt;periodical&gt;&lt;full-title&gt;J Am Diet Assoc&lt;/full-title&gt;&lt;/periodical&gt;&lt;pages&gt;564-8&lt;/pages&gt;&lt;volume&gt;88&lt;/volume&gt;&lt;number&gt;5&lt;/number&gt;&lt;edition&gt;1988/05/01&lt;/edition&gt;&lt;keywords&gt;&lt;keyword&gt;Aged&lt;/keyword&gt;&lt;keyword&gt;Aged, 80 and over&lt;/keyword&gt;&lt;keyword&gt;Body Height&lt;/keyword&gt;&lt;keyword&gt;*Body Weight&lt;/keyword&gt;&lt;keyword&gt;Evaluation Studies as Topic&lt;/keyword&gt;&lt;keyword&gt;Female&lt;/keyword&gt;&lt;keyword&gt;Humans&lt;/keyword&gt;&lt;keyword&gt;Immobilization&lt;/keyword&gt;&lt;keyword&gt;Male&lt;/keyword&gt;&lt;keyword&gt;Skinfold Thickness&lt;/keyword&gt;&lt;/keywords&gt;&lt;dates&gt;&lt;year&gt;1988&lt;/year&gt;&lt;pub-dates&gt;&lt;date&gt;May&lt;/date&gt;&lt;/pub-dates&gt;&lt;/dates&gt;&lt;isbn&gt;0002-8223 (Print)&amp;#xD;0002-8223 (Linking)&lt;/isbn&gt;&lt;accession-num&gt;3367012&lt;/accession-num&gt;&lt;urls&gt;&lt;related-urls&gt;&lt;url&gt;https://www.ncbi.nlm.nih.gov/pubmed/3367012&lt;/url&gt;&lt;/related-urls&gt;&lt;/urls&gt;&lt;/record&gt;&lt;/Cite&gt;&lt;/EndNote&gt;</w:instrTex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3A68F1">
              <w:rPr>
                <w:rFonts w:ascii="Times New Roman" w:hAnsi="Times New Roman" w:cs="Times New Roman"/>
                <w:noProof/>
                <w:color w:val="000000" w:themeColor="text1"/>
              </w:rPr>
              <w:t>(3)</w: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703" w:type="dxa"/>
          </w:tcPr>
          <w:p w14:paraId="7588F876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1988</w:t>
            </w:r>
          </w:p>
        </w:tc>
        <w:tc>
          <w:tcPr>
            <w:tcW w:w="1112" w:type="dxa"/>
          </w:tcPr>
          <w:p w14:paraId="22B0C234" w14:textId="77777777" w:rsidR="006E5938" w:rsidRPr="00C35FE2" w:rsidRDefault="006E5938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C35FE2">
              <w:rPr>
                <w:color w:val="000000" w:themeColor="text1"/>
              </w:rPr>
              <w:t xml:space="preserve">United States </w:t>
            </w:r>
          </w:p>
          <w:p w14:paraId="7216F7C4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5" w:type="dxa"/>
          </w:tcPr>
          <w:p w14:paraId="762C00DA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lastRenderedPageBreak/>
              <w:t>228</w:t>
            </w:r>
          </w:p>
          <w:p w14:paraId="1129A5B5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23" w:type="dxa"/>
          </w:tcPr>
          <w:p w14:paraId="05C6C3A2" w14:textId="77777777" w:rsidR="006E5938" w:rsidRPr="00C35FE2" w:rsidRDefault="006E5938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C35FE2">
              <w:rPr>
                <w:color w:val="000000" w:themeColor="text1"/>
              </w:rPr>
              <w:t xml:space="preserve">65 - 104 </w:t>
            </w:r>
          </w:p>
          <w:p w14:paraId="354BDE24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61" w:type="dxa"/>
          </w:tcPr>
          <w:p w14:paraId="3A95DF13" w14:textId="77777777" w:rsidR="006E5938" w:rsidRPr="00C35FE2" w:rsidRDefault="006E5938" w:rsidP="004E0986">
            <w:pPr>
              <w:pStyle w:val="NormalWeb"/>
              <w:shd w:val="clear" w:color="auto" w:fill="FFFFFF"/>
              <w:spacing w:line="480" w:lineRule="auto"/>
              <w:rPr>
                <w:color w:val="000000" w:themeColor="text1"/>
              </w:rPr>
            </w:pPr>
            <w:r w:rsidRPr="00C35FE2">
              <w:rPr>
                <w:color w:val="000000" w:themeColor="text1"/>
              </w:rPr>
              <w:t>(MAC x 2.31) + (CC x 1.50)-50.10</w:t>
            </w:r>
          </w:p>
          <w:p w14:paraId="229BA722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25" w:type="dxa"/>
          </w:tcPr>
          <w:p w14:paraId="486784EA" w14:textId="77777777" w:rsidR="006E5938" w:rsidRPr="00C35FE2" w:rsidRDefault="006E5938" w:rsidP="004E0986">
            <w:pPr>
              <w:pStyle w:val="NormalWeb"/>
              <w:shd w:val="clear" w:color="auto" w:fill="FFFFFF"/>
              <w:spacing w:line="480" w:lineRule="auto"/>
              <w:rPr>
                <w:color w:val="000000" w:themeColor="text1"/>
              </w:rPr>
            </w:pPr>
            <w:r w:rsidRPr="00C35FE2">
              <w:rPr>
                <w:color w:val="000000" w:themeColor="text1"/>
              </w:rPr>
              <w:lastRenderedPageBreak/>
              <w:t xml:space="preserve">(MAC x 0.92) + (CC x 1.50) + (SST x 0.42)-26.19 </w:t>
            </w:r>
          </w:p>
        </w:tc>
        <w:tc>
          <w:tcPr>
            <w:tcW w:w="2268" w:type="dxa"/>
          </w:tcPr>
          <w:p w14:paraId="4662DC60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5938" w:rsidRPr="00C35FE2" w14:paraId="3085E484" w14:textId="77777777" w:rsidTr="004E0986">
        <w:tc>
          <w:tcPr>
            <w:tcW w:w="1308" w:type="dxa"/>
          </w:tcPr>
          <w:p w14:paraId="61CF13DC" w14:textId="1186361E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35FE2">
              <w:rPr>
                <w:rFonts w:ascii="Times New Roman" w:hAnsi="Times New Roman" w:cs="Times New Roman"/>
                <w:color w:val="000000" w:themeColor="text1"/>
              </w:rPr>
              <w:t>Chumlea</w:t>
            </w:r>
            <w:proofErr w:type="spellEnd"/>
            <w:r w:rsidRPr="00C35FE2">
              <w:rPr>
                <w:rFonts w:ascii="Times New Roman" w:hAnsi="Times New Roman" w:cs="Times New Roman"/>
                <w:color w:val="000000" w:themeColor="text1"/>
              </w:rPr>
              <w:t xml:space="preserve"> et al. </w: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3A68F1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Chumlea&lt;/Author&gt;&lt;Year&gt;1988&lt;/Year&gt;&lt;RecNum&gt;13&lt;/RecNum&gt;&lt;DisplayText&gt;(3)&lt;/DisplayText&gt;&lt;record&gt;&lt;rec-number&gt;13&lt;/rec-number&gt;&lt;foreign-keys&gt;&lt;key app="EN" db-id="vwtrvve0zvawzpe9xv1vrf0h2xezzfrpez0r" timestamp="1631050640"&gt;13&lt;/key&gt;&lt;/foreign-keys&gt;&lt;ref-type name="Journal Article"&gt;17&lt;/ref-type&gt;&lt;contributors&gt;&lt;authors&gt;&lt;author&gt;Chumlea, W. C.&lt;/author&gt;&lt;author&gt;Guo, S.&lt;/author&gt;&lt;author&gt;Roche, A. F.&lt;/author&gt;&lt;author&gt;Steinbaugh, M. L.&lt;/author&gt;&lt;/authors&gt;&lt;/contributors&gt;&lt;auth-address&gt;Department of Pediatrics, Wright State University School of Medicine, Yellow Springs, Ohio.&lt;/auth-address&gt;&lt;titles&gt;&lt;title&gt;Prediction of body weight for the nonambulatory elderly from anthropometry&lt;/title&gt;&lt;secondary-title&gt;J Am Diet Assoc&lt;/secondary-title&gt;&lt;/titles&gt;&lt;periodical&gt;&lt;full-title&gt;J Am Diet Assoc&lt;/full-title&gt;&lt;/periodical&gt;&lt;pages&gt;564-8&lt;/pages&gt;&lt;volume&gt;88&lt;/volume&gt;&lt;number&gt;5&lt;/number&gt;&lt;edition&gt;1988/05/01&lt;/edition&gt;&lt;keywords&gt;&lt;keyword&gt;Aged&lt;/keyword&gt;&lt;keyword&gt;Aged, 80 and over&lt;/keyword&gt;&lt;keyword&gt;Body Height&lt;/keyword&gt;&lt;keyword&gt;*Body Weight&lt;/keyword&gt;&lt;keyword&gt;Evaluation Studies as Topic&lt;/keyword&gt;&lt;keyword&gt;Female&lt;/keyword&gt;&lt;keyword&gt;Humans&lt;/keyword&gt;&lt;keyword&gt;Immobilization&lt;/keyword&gt;&lt;keyword&gt;Male&lt;/keyword&gt;&lt;keyword&gt;Skinfold Thickness&lt;/keyword&gt;&lt;/keywords&gt;&lt;dates&gt;&lt;year&gt;1988&lt;/year&gt;&lt;pub-dates&gt;&lt;date&gt;May&lt;/date&gt;&lt;/pub-dates&gt;&lt;/dates&gt;&lt;isbn&gt;0002-8223 (Print)&amp;#xD;0002-8223 (Linking)&lt;/isbn&gt;&lt;accession-num&gt;3367012&lt;/accession-num&gt;&lt;urls&gt;&lt;related-urls&gt;&lt;url&gt;https://www.ncbi.nlm.nih.gov/pubmed/3367012&lt;/url&gt;&lt;/related-urls&gt;&lt;/urls&gt;&lt;/record&gt;&lt;/Cite&gt;&lt;/EndNote&gt;</w:instrTex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3A68F1">
              <w:rPr>
                <w:rFonts w:ascii="Times New Roman" w:hAnsi="Times New Roman" w:cs="Times New Roman"/>
                <w:noProof/>
                <w:color w:val="000000" w:themeColor="text1"/>
              </w:rPr>
              <w:t>(3)</w: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703" w:type="dxa"/>
          </w:tcPr>
          <w:p w14:paraId="6039C725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1988</w:t>
            </w:r>
          </w:p>
        </w:tc>
        <w:tc>
          <w:tcPr>
            <w:tcW w:w="1112" w:type="dxa"/>
          </w:tcPr>
          <w:p w14:paraId="2399C9AF" w14:textId="77777777" w:rsidR="006E5938" w:rsidRPr="00C35FE2" w:rsidRDefault="006E5938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C35FE2">
              <w:rPr>
                <w:color w:val="000000" w:themeColor="text1"/>
              </w:rPr>
              <w:t xml:space="preserve">United States </w:t>
            </w:r>
          </w:p>
          <w:p w14:paraId="5DDAFFFC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5" w:type="dxa"/>
          </w:tcPr>
          <w:p w14:paraId="359B5657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28</w:t>
            </w:r>
          </w:p>
          <w:p w14:paraId="234C21BF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23" w:type="dxa"/>
          </w:tcPr>
          <w:p w14:paraId="3AB76392" w14:textId="77777777" w:rsidR="006E5938" w:rsidRPr="00C35FE2" w:rsidRDefault="006E5938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C35FE2">
              <w:rPr>
                <w:color w:val="000000" w:themeColor="text1"/>
              </w:rPr>
              <w:t xml:space="preserve">65 - 104 </w:t>
            </w:r>
          </w:p>
          <w:p w14:paraId="2873A0F2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61" w:type="dxa"/>
          </w:tcPr>
          <w:p w14:paraId="76F233A2" w14:textId="77777777" w:rsidR="006E5938" w:rsidRPr="00C35FE2" w:rsidRDefault="006E5938" w:rsidP="004E0986">
            <w:pPr>
              <w:pStyle w:val="NormalWeb"/>
              <w:shd w:val="clear" w:color="auto" w:fill="FFFFFF"/>
              <w:spacing w:line="480" w:lineRule="auto"/>
              <w:rPr>
                <w:color w:val="000000" w:themeColor="text1"/>
              </w:rPr>
            </w:pPr>
            <w:r w:rsidRPr="00C35FE2">
              <w:rPr>
                <w:color w:val="000000" w:themeColor="text1"/>
              </w:rPr>
              <w:t xml:space="preserve">(MAC x 1.73) +(CC x 0.98) +(SST x 0.37) +(KH x 1.16)-81.69 </w:t>
            </w:r>
          </w:p>
          <w:p w14:paraId="44B3D83F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25" w:type="dxa"/>
          </w:tcPr>
          <w:p w14:paraId="427BAF3F" w14:textId="77777777" w:rsidR="006E5938" w:rsidRPr="00C35FE2" w:rsidRDefault="006E5938" w:rsidP="004E0986">
            <w:pPr>
              <w:pStyle w:val="NormalWeb"/>
              <w:shd w:val="clear" w:color="auto" w:fill="FFFFFF"/>
              <w:spacing w:line="480" w:lineRule="auto"/>
              <w:rPr>
                <w:color w:val="000000" w:themeColor="text1"/>
              </w:rPr>
            </w:pPr>
            <w:r w:rsidRPr="00C35FE2">
              <w:rPr>
                <w:color w:val="000000" w:themeColor="text1"/>
              </w:rPr>
              <w:t xml:space="preserve">(MAC x 0.98) + (CC x 1.27) + (SST x 0.40) + (KH x 0.87)-62.35 </w:t>
            </w:r>
          </w:p>
          <w:p w14:paraId="1DFECCDF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</w:tcPr>
          <w:p w14:paraId="53063757" w14:textId="77777777" w:rsidR="006E5938" w:rsidRPr="00C35FE2" w:rsidRDefault="006E5938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</w:p>
        </w:tc>
      </w:tr>
      <w:tr w:rsidR="006E5938" w:rsidRPr="00C35FE2" w14:paraId="4EA0E717" w14:textId="77777777" w:rsidTr="004E0986">
        <w:tc>
          <w:tcPr>
            <w:tcW w:w="1308" w:type="dxa"/>
          </w:tcPr>
          <w:p w14:paraId="1B9C629D" w14:textId="779530C3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 xml:space="preserve">Bernal – Orozco et al. </w: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3A68F1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Bernal-Orozco&lt;/Author&gt;&lt;Year&gt;2010&lt;/Year&gt;&lt;RecNum&gt;14&lt;/RecNum&gt;&lt;DisplayText&gt;(4)&lt;/DisplayText&gt;&lt;record&gt;&lt;rec-number&gt;14&lt;/rec-number&gt;&lt;foreign-keys&gt;&lt;key app="EN" db-id="vwtrvve0zvawzpe9xv1vrf0h2xezzfrpez0r" timestamp="1631052861"&gt;14&lt;/key&gt;&lt;/foreign-keys&gt;&lt;ref-type name="Journal Article"&gt;17&lt;/ref-type&gt;&lt;contributors&gt;&lt;authors&gt;&lt;author&gt;Bernal-Orozco, M. F.&lt;/author&gt;&lt;author&gt;Vizmanos, B.&lt;/author&gt;&lt;author&gt;Hunot, C.&lt;/author&gt;&lt;author&gt;Flores-Castro, M.&lt;/author&gt;&lt;author&gt;Leal-Mora, D.&lt;/author&gt;&lt;author&gt;Cells, A.&lt;/author&gt;&lt;author&gt;Fernandez-Ballart, J. D.&lt;/author&gt;&lt;/authors&gt;&lt;/contributors&gt;&lt;auth-address&gt;Laboratorio de Evaluacion del Estado Nutricio, Departamento de Clinicas de la Reproduccion Humana, Crecimiento y Desarrollo Infantil, Division de Disciplinas Clinicas, Centro Universitario de Ciencias de la Salud, Universidad de Guadalajara, Guadalajara, Mexico.&lt;/auth-address&gt;&lt;titles&gt;&lt;title&gt;Equation to estimate body weight in elderly Mexican women using anthropometric measurements&lt;/title&gt;&lt;secondary-title&gt;Nutr Hosp&lt;/secondary-title&gt;&lt;/titles&gt;&lt;periodical&gt;&lt;full-title&gt;Nutr Hosp&lt;/full-title&gt;&lt;/periodical&gt;&lt;pages&gt;648-55&lt;/pages&gt;&lt;volume&gt;25&lt;/volume&gt;&lt;number&gt;4&lt;/number&gt;&lt;edition&gt;2010/08/10&lt;/edition&gt;&lt;keywords&gt;&lt;keyword&gt;Aged&lt;/keyword&gt;&lt;keyword&gt;*Anthropometry&lt;/keyword&gt;&lt;keyword&gt;*Body Weight&lt;/keyword&gt;&lt;keyword&gt;Female&lt;/keyword&gt;&lt;keyword&gt;Humans&lt;/keyword&gt;&lt;keyword&gt;Mathematics&lt;/keyword&gt;&lt;keyword&gt;Mexico&lt;/keyword&gt;&lt;/keywords&gt;&lt;dates&gt;&lt;year&gt;2010&lt;/year&gt;&lt;pub-dates&gt;&lt;date&gt;Jul-Aug&lt;/date&gt;&lt;/pub-dates&gt;&lt;/dates&gt;&lt;isbn&gt;1699-5198 (Electronic)&amp;#xD;0212-1611 (Linking)&lt;/isbn&gt;&lt;accession-num&gt;20694303&lt;/accession-num&gt;&lt;urls&gt;&lt;related-urls&gt;&lt;url&gt;https://www.ncbi.nlm.nih.gov/pubmed/20694303&lt;/url&gt;&lt;/related-urls&gt;&lt;/urls&gt;&lt;/record&gt;&lt;/Cite&gt;&lt;/EndNote&gt;</w:instrTex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3A68F1">
              <w:rPr>
                <w:rFonts w:ascii="Times New Roman" w:hAnsi="Times New Roman" w:cs="Times New Roman"/>
                <w:noProof/>
                <w:color w:val="000000" w:themeColor="text1"/>
              </w:rPr>
              <w:t>(4)</w: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703" w:type="dxa"/>
          </w:tcPr>
          <w:p w14:paraId="597FDF86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1112" w:type="dxa"/>
          </w:tcPr>
          <w:p w14:paraId="19AF0441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Mexico</w:t>
            </w:r>
          </w:p>
        </w:tc>
        <w:tc>
          <w:tcPr>
            <w:tcW w:w="1375" w:type="dxa"/>
          </w:tcPr>
          <w:p w14:paraId="6A42ECA8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2323" w:type="dxa"/>
          </w:tcPr>
          <w:p w14:paraId="247DC7F8" w14:textId="77777777" w:rsidR="006E5938" w:rsidRPr="00C35FE2" w:rsidRDefault="006E5938" w:rsidP="004E0986">
            <w:pPr>
              <w:pStyle w:val="NormalWeb"/>
              <w:shd w:val="clear" w:color="auto" w:fill="FFFFFF"/>
              <w:spacing w:line="480" w:lineRule="auto"/>
              <w:rPr>
                <w:color w:val="000000" w:themeColor="text1"/>
              </w:rPr>
            </w:pPr>
            <w:r w:rsidRPr="00C35FE2">
              <w:rPr>
                <w:color w:val="000000" w:themeColor="text1"/>
              </w:rPr>
              <w:t xml:space="preserve">84.3 ± 7.3 </w:t>
            </w:r>
          </w:p>
          <w:p w14:paraId="086D2DE5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61" w:type="dxa"/>
          </w:tcPr>
          <w:p w14:paraId="5F865187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25" w:type="dxa"/>
          </w:tcPr>
          <w:p w14:paraId="3EF28FBE" w14:textId="77777777" w:rsidR="006E5938" w:rsidRPr="00C35FE2" w:rsidRDefault="006E5938" w:rsidP="004E0986">
            <w:pPr>
              <w:pStyle w:val="NormalWeb"/>
              <w:shd w:val="clear" w:color="auto" w:fill="FFFFFF"/>
              <w:spacing w:line="480" w:lineRule="auto"/>
              <w:rPr>
                <w:color w:val="000000" w:themeColor="text1"/>
              </w:rPr>
            </w:pPr>
            <w:r w:rsidRPr="00C35FE2">
              <w:rPr>
                <w:color w:val="000000" w:themeColor="text1"/>
              </w:rPr>
              <w:t xml:space="preserve">(1.599 x KH) + (1.135 x MAC) + (0.735 x CC) + (0.621 x TST)–83.123 </w:t>
            </w:r>
          </w:p>
        </w:tc>
        <w:tc>
          <w:tcPr>
            <w:tcW w:w="2268" w:type="dxa"/>
          </w:tcPr>
          <w:p w14:paraId="7A8154D8" w14:textId="77777777" w:rsidR="006E5938" w:rsidRPr="00C35FE2" w:rsidRDefault="006E5938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C35FE2">
              <w:rPr>
                <w:color w:val="000000" w:themeColor="text1"/>
              </w:rPr>
              <w:t xml:space="preserve">The equation significantly overestimated weight by an average of 1.9 kg </w:t>
            </w:r>
          </w:p>
        </w:tc>
      </w:tr>
      <w:tr w:rsidR="006E5938" w:rsidRPr="00C35FE2" w14:paraId="2B078E37" w14:textId="77777777" w:rsidTr="004E0986">
        <w:tc>
          <w:tcPr>
            <w:tcW w:w="1308" w:type="dxa"/>
          </w:tcPr>
          <w:p w14:paraId="0DCE4AAE" w14:textId="1EA79965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35FE2">
              <w:rPr>
                <w:rFonts w:ascii="Times New Roman" w:hAnsi="Times New Roman" w:cs="Times New Roman"/>
                <w:color w:val="000000" w:themeColor="text1"/>
              </w:rPr>
              <w:t>Balode</w:t>
            </w:r>
            <w:proofErr w:type="spellEnd"/>
            <w:r w:rsidRPr="00C35FE2">
              <w:rPr>
                <w:rFonts w:ascii="Times New Roman" w:hAnsi="Times New Roman" w:cs="Times New Roman"/>
                <w:color w:val="000000" w:themeColor="text1"/>
              </w:rPr>
              <w:t xml:space="preserve"> et al. </w: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3A68F1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Balode&lt;/Author&gt;&lt;Year&gt;2015&lt;/Year&gt;&lt;RecNum&gt;15&lt;/RecNum&gt;&lt;DisplayText&gt;(5)&lt;/DisplayText&gt;&lt;record&gt;&lt;rec-number&gt;15&lt;/rec-number&gt;&lt;foreign-keys&gt;&lt;key app="EN" db-id="vwtrvve0zvawzpe9xv1vrf0h2xezzfrpez0r" timestamp="1631055036"&gt;15&lt;/key&gt;&lt;/foreign-keys&gt;&lt;ref-type name="Journal Article"&gt;17&lt;/ref-type&gt;&lt;contributors&gt;&lt;authors&gt;&lt;author&gt;Aija Balode&lt;/author&gt;&lt;author&gt; Anda Stolarova&lt;/author&gt;&lt;author&gt; Anita Villerusa&lt;/author&gt;&lt;author&gt;Daina Zepa&lt;/author&gt;&lt;author&gt;Imants Kalnins&lt;/author&gt;&lt;author&gt;Janis Vētra&lt;/author&gt;&lt;/authors&gt;&lt;/contributors&gt;&lt;titles&gt;&lt;title&gt;Estimation of body weight and stature in Latvian hospitalized seniors&lt;/title&gt;&lt;secondary-title&gt;Papers on Anthropology&lt;/secondary-title&gt;&lt;/titles&gt;&lt;periodical&gt;&lt;full-title&gt;Papers on Anthropology&lt;/full-title&gt;&lt;/periodical&gt;&lt;volume&gt;24&lt;/volume&gt;&lt;number&gt;2&lt;/number&gt;&lt;dates&gt;&lt;year&gt;2015&lt;/year&gt;&lt;/dates&gt;&lt;urls&gt;&lt;/urls&gt;&lt;electronic-resource-num&gt;10.12697/poa.2015.24.2.03&amp;#xD;&lt;/electronic-resource-num&gt;&lt;/record&gt;&lt;/Cite&gt;&lt;/EndNote&gt;</w:instrTex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3A68F1">
              <w:rPr>
                <w:rFonts w:ascii="Times New Roman" w:hAnsi="Times New Roman" w:cs="Times New Roman"/>
                <w:noProof/>
                <w:color w:val="000000" w:themeColor="text1"/>
              </w:rPr>
              <w:t>(5)</w: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703" w:type="dxa"/>
          </w:tcPr>
          <w:p w14:paraId="3E13A936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1112" w:type="dxa"/>
          </w:tcPr>
          <w:p w14:paraId="134F58B5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Latvia</w:t>
            </w:r>
          </w:p>
        </w:tc>
        <w:tc>
          <w:tcPr>
            <w:tcW w:w="1375" w:type="dxa"/>
          </w:tcPr>
          <w:p w14:paraId="660AD44B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23</w:t>
            </w:r>
          </w:p>
          <w:p w14:paraId="487F3875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23" w:type="dxa"/>
          </w:tcPr>
          <w:p w14:paraId="53A5B9F8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≥65 years</w:t>
            </w:r>
          </w:p>
          <w:p w14:paraId="17DC344A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61" w:type="dxa"/>
          </w:tcPr>
          <w:p w14:paraId="75CEC283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709x AC +1.425 x MAC +1.083 x CC-68.968</w:t>
            </w:r>
          </w:p>
          <w:p w14:paraId="18090E4F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25" w:type="dxa"/>
          </w:tcPr>
          <w:p w14:paraId="2E76A3C6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853 x HC + 1.405x MAC+0.499x CC–79.355</w:t>
            </w:r>
          </w:p>
          <w:p w14:paraId="1875A9D1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</w:tcPr>
          <w:p w14:paraId="750063F4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5938" w:rsidRPr="00C35FE2" w14:paraId="4391385C" w14:textId="77777777" w:rsidTr="004E0986">
        <w:tc>
          <w:tcPr>
            <w:tcW w:w="1308" w:type="dxa"/>
          </w:tcPr>
          <w:p w14:paraId="5BE79026" w14:textId="256088B5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35FE2">
              <w:rPr>
                <w:rFonts w:ascii="Times New Roman" w:hAnsi="Times New Roman" w:cs="Times New Roman"/>
                <w:color w:val="000000" w:themeColor="text1"/>
              </w:rPr>
              <w:lastRenderedPageBreak/>
              <w:t>Donini</w:t>
            </w:r>
            <w:proofErr w:type="spellEnd"/>
            <w:r w:rsidRPr="00C35FE2">
              <w:rPr>
                <w:rFonts w:ascii="Times New Roman" w:hAnsi="Times New Roman" w:cs="Times New Roman"/>
                <w:color w:val="000000" w:themeColor="text1"/>
              </w:rPr>
              <w:t xml:space="preserve"> et al. </w: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3A68F1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Donini&lt;/Author&gt;&lt;Year&gt;1998&lt;/Year&gt;&lt;RecNum&gt;17&lt;/RecNum&gt;&lt;DisplayText&gt;(6)&lt;/DisplayText&gt;&lt;record&gt;&lt;rec-number&gt;17&lt;/rec-number&gt;&lt;foreign-keys&gt;&lt;key app="EN" db-id="vwtrvve0zvawzpe9xv1vrf0h2xezzfrpez0r" timestamp="1631133165"&gt;17&lt;/key&gt;&lt;/foreign-keys&gt;&lt;ref-type name="Journal Article"&gt;17&lt;/ref-type&gt;&lt;contributors&gt;&lt;authors&gt;&lt;author&gt;Donini, L. M.&lt;/author&gt;&lt;author&gt;de Felice, M. R.&lt;/author&gt;&lt;author&gt;de Bernardini, L.&lt;/author&gt;&lt;author&gt;Ferrari, G.&lt;/author&gt;&lt;author&gt;Rosano, A.&lt;/author&gt;&lt;author&gt;de Medici, M.&lt;/author&gt;&lt;author&gt;Cannella, C.&lt;/author&gt;&lt;/authors&gt;&lt;/contributors&gt;&lt;auth-address&gt;Istituto Geriatrico Villa delle Querce, Nemi, Italy.&lt;/auth-address&gt;&lt;titles&gt;&lt;title&gt;Body weight estimation in the Italian elderly&lt;/title&gt;&lt;secondary-title&gt;J Nutr Health Aging&lt;/secondary-title&gt;&lt;/titles&gt;&lt;periodical&gt;&lt;full-title&gt;J Nutr Health Aging&lt;/full-title&gt;&lt;/periodical&gt;&lt;pages&gt;92-5&lt;/pages&gt;&lt;volume&gt;2&lt;/volume&gt;&lt;number&gt;2&lt;/number&gt;&lt;edition&gt;2000/09/19&lt;/edition&gt;&lt;keywords&gt;&lt;keyword&gt;Aged&lt;/keyword&gt;&lt;keyword&gt;Anthropometry/*methods&lt;/keyword&gt;&lt;keyword&gt;Body Composition&lt;/keyword&gt;&lt;keyword&gt;*Body Weight&lt;/keyword&gt;&lt;keyword&gt;Female&lt;/keyword&gt;&lt;keyword&gt;Humans&lt;/keyword&gt;&lt;keyword&gt;Italy&lt;/keyword&gt;&lt;keyword&gt;Linear Models&lt;/keyword&gt;&lt;keyword&gt;Male&lt;/keyword&gt;&lt;keyword&gt;Middle Aged&lt;/keyword&gt;&lt;keyword&gt;Nutritional Status&lt;/keyword&gt;&lt;keyword&gt;Reproducibility of Results&lt;/keyword&gt;&lt;/keywords&gt;&lt;dates&gt;&lt;year&gt;1998&lt;/year&gt;&lt;/dates&gt;&lt;isbn&gt;1279-7707 (Print)&amp;#xD;1279-7707 (Linking)&lt;/isbn&gt;&lt;accession-num&gt;10993573&lt;/accession-num&gt;&lt;urls&gt;&lt;related-urls&gt;&lt;url&gt;https://www.ncbi.nlm.nih.gov/pubmed/10993573&lt;/url&gt;&lt;/related-urls&gt;&lt;/urls&gt;&lt;/record&gt;&lt;/Cite&gt;&lt;/EndNote&gt;</w:instrTex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3A68F1">
              <w:rPr>
                <w:rFonts w:ascii="Times New Roman" w:hAnsi="Times New Roman" w:cs="Times New Roman"/>
                <w:noProof/>
                <w:color w:val="000000" w:themeColor="text1"/>
              </w:rPr>
              <w:t>(6)</w: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703" w:type="dxa"/>
          </w:tcPr>
          <w:p w14:paraId="5D91D62C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1998</w:t>
            </w:r>
          </w:p>
        </w:tc>
        <w:tc>
          <w:tcPr>
            <w:tcW w:w="1112" w:type="dxa"/>
          </w:tcPr>
          <w:p w14:paraId="3ED2440E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1375" w:type="dxa"/>
          </w:tcPr>
          <w:p w14:paraId="2389A069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285</w:t>
            </w:r>
          </w:p>
        </w:tc>
        <w:tc>
          <w:tcPr>
            <w:tcW w:w="2323" w:type="dxa"/>
          </w:tcPr>
          <w:p w14:paraId="71DB8F05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2.8 +/- 8 years old</w:t>
            </w:r>
          </w:p>
        </w:tc>
        <w:tc>
          <w:tcPr>
            <w:tcW w:w="3061" w:type="dxa"/>
          </w:tcPr>
          <w:p w14:paraId="0F0A9979" w14:textId="77777777" w:rsidR="006E5938" w:rsidRPr="00C35FE2" w:rsidRDefault="006E5938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C35FE2">
              <w:rPr>
                <w:color w:val="000000" w:themeColor="text1"/>
              </w:rPr>
              <w:t xml:space="preserve">36.2 </w:t>
            </w:r>
            <w:proofErr w:type="gramStart"/>
            <w:r w:rsidRPr="00C35FE2">
              <w:rPr>
                <w:color w:val="000000" w:themeColor="text1"/>
              </w:rPr>
              <w:t>( ln</w:t>
            </w:r>
            <w:proofErr w:type="gramEnd"/>
            <w:r w:rsidRPr="00C35FE2">
              <w:rPr>
                <w:color w:val="000000" w:themeColor="text1"/>
              </w:rPr>
              <w:t xml:space="preserve"> MAC)* + 42.47 (ln CC)* +</w:t>
            </w:r>
            <w:r w:rsidRPr="00C35FE2">
              <w:rPr>
                <w:color w:val="000000" w:themeColor="text1"/>
              </w:rPr>
              <w:br/>
              <w:t xml:space="preserve">6.91 (ln SST)* + 0.8 (KH) - 253.7 </w:t>
            </w:r>
          </w:p>
        </w:tc>
        <w:tc>
          <w:tcPr>
            <w:tcW w:w="2625" w:type="dxa"/>
          </w:tcPr>
          <w:p w14:paraId="24AE64BD" w14:textId="77777777" w:rsidR="006E5938" w:rsidRPr="00C35FE2" w:rsidRDefault="006E5938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C35FE2">
              <w:rPr>
                <w:color w:val="000000" w:themeColor="text1"/>
              </w:rPr>
              <w:t>1.41 (MAC) + 1.11 (CC) + 0.47 (SST) + 1.0 (KH) - 67.37</w:t>
            </w:r>
          </w:p>
          <w:p w14:paraId="515B7FD3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</w:tcPr>
          <w:p w14:paraId="3E43A156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5938" w:rsidRPr="00C35FE2" w14:paraId="31D20CE7" w14:textId="77777777" w:rsidTr="004E0986">
        <w:tc>
          <w:tcPr>
            <w:tcW w:w="1308" w:type="dxa"/>
          </w:tcPr>
          <w:p w14:paraId="352BEC47" w14:textId="7FDE98AD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 xml:space="preserve">Lin et al. </w: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3A68F1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Lin&lt;/Author&gt;&lt;Year&gt;2009&lt;/Year&gt;&lt;RecNum&gt;18&lt;/RecNum&gt;&lt;DisplayText&gt;(7)&lt;/DisplayText&gt;&lt;record&gt;&lt;rec-number&gt;18&lt;/rec-number&gt;&lt;foreign-keys&gt;&lt;key app="EN" db-id="vwtrvve0zvawzpe9xv1vrf0h2xezzfrpez0r" timestamp="1631133925"&gt;18&lt;/key&gt;&lt;/foreign-keys&gt;&lt;ref-type name="Journal Article"&gt;17&lt;/ref-type&gt;&lt;contributors&gt;&lt;authors&gt;&lt;author&gt;Lin, B. W.&lt;/author&gt;&lt;author&gt;Yoshida, D.&lt;/author&gt;&lt;author&gt;Quinn, J.&lt;/author&gt;&lt;author&gt;Strehlow, M.&lt;/author&gt;&lt;/authors&gt;&lt;/contributors&gt;&lt;auth-address&gt;Stanford/Kaiser Emergency Medicine Residency, San Francisco, CA 94116, USA. brianlin@stanford.edu&lt;/auth-address&gt;&lt;titles&gt;&lt;title&gt;A better way to estimate adult patients&amp;apos; weights&lt;/title&gt;&lt;secondary-title&gt;Am J Emerg Med&lt;/secondary-title&gt;&lt;/titles&gt;&lt;periodical&gt;&lt;full-title&gt;Am J Emerg Med&lt;/full-title&gt;&lt;/periodical&gt;&lt;pages&gt;1060-4&lt;/pages&gt;&lt;volume&gt;27&lt;/volume&gt;&lt;number&gt;9&lt;/number&gt;&lt;edition&gt;2009/11/26&lt;/edition&gt;&lt;keywords&gt;&lt;keyword&gt;Adolescent&lt;/keyword&gt;&lt;keyword&gt;Adult&lt;/keyword&gt;&lt;keyword&gt;Aged&lt;/keyword&gt;&lt;keyword&gt;Aged, 80 and over&lt;/keyword&gt;&lt;keyword&gt;Anthropometry/*methods&lt;/keyword&gt;&lt;keyword&gt;Biometry&lt;/keyword&gt;&lt;keyword&gt;*Body Weight&lt;/keyword&gt;&lt;keyword&gt;Cohort Studies&lt;/keyword&gt;&lt;keyword&gt;Emergency Service, Hospital&lt;/keyword&gt;&lt;keyword&gt;Female&lt;/keyword&gt;&lt;keyword&gt;Humans&lt;/keyword&gt;&lt;keyword&gt;Male&lt;/keyword&gt;&lt;keyword&gt;Middle Aged&lt;/keyword&gt;&lt;keyword&gt;Physical Examination&lt;/keyword&gt;&lt;keyword&gt;Predictive Value of Tests&lt;/keyword&gt;&lt;keyword&gt;Reproducibility of Results&lt;/keyword&gt;&lt;keyword&gt;Young Adult&lt;/keyword&gt;&lt;/keywords&gt;&lt;dates&gt;&lt;year&gt;2009&lt;/year&gt;&lt;pub-dates&gt;&lt;date&gt;Nov&lt;/date&gt;&lt;/pub-dates&gt;&lt;/dates&gt;&lt;isbn&gt;1532-8171 (Electronic)&amp;#xD;0735-6757 (Linking)&lt;/isbn&gt;&lt;accession-num&gt;19931751&lt;/accession-num&gt;&lt;urls&gt;&lt;related-urls&gt;&lt;url&gt;https://www.ncbi.nlm.nih.gov/pubmed/19931751&lt;/url&gt;&lt;/related-urls&gt;&lt;/urls&gt;&lt;electronic-resource-num&gt;10.1016/j.ajem.2008.08.018&lt;/electronic-resource-num&gt;&lt;/record&gt;&lt;/Cite&gt;&lt;/EndNote&gt;</w:instrTex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3A68F1">
              <w:rPr>
                <w:rFonts w:ascii="Times New Roman" w:hAnsi="Times New Roman" w:cs="Times New Roman"/>
                <w:noProof/>
                <w:color w:val="000000" w:themeColor="text1"/>
              </w:rPr>
              <w:t>(7)</w: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703" w:type="dxa"/>
          </w:tcPr>
          <w:p w14:paraId="711424E0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1112" w:type="dxa"/>
          </w:tcPr>
          <w:p w14:paraId="2CD79159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USA</w:t>
            </w:r>
          </w:p>
        </w:tc>
        <w:tc>
          <w:tcPr>
            <w:tcW w:w="1375" w:type="dxa"/>
          </w:tcPr>
          <w:p w14:paraId="64EFD36E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235</w:t>
            </w:r>
          </w:p>
        </w:tc>
        <w:tc>
          <w:tcPr>
            <w:tcW w:w="2323" w:type="dxa"/>
          </w:tcPr>
          <w:p w14:paraId="5F8F0378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18-97</w:t>
            </w:r>
          </w:p>
        </w:tc>
        <w:tc>
          <w:tcPr>
            <w:tcW w:w="3061" w:type="dxa"/>
          </w:tcPr>
          <w:p w14:paraId="0C84EAA3" w14:textId="77777777" w:rsidR="006E5938" w:rsidRPr="00C35FE2" w:rsidRDefault="006E5938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C35FE2">
              <w:rPr>
                <w:color w:val="000000" w:themeColor="text1"/>
              </w:rPr>
              <w:t>KH x 1.10+MAC x 3.07-75.81</w:t>
            </w:r>
          </w:p>
        </w:tc>
        <w:tc>
          <w:tcPr>
            <w:tcW w:w="2625" w:type="dxa"/>
          </w:tcPr>
          <w:p w14:paraId="622A3319" w14:textId="77777777" w:rsidR="006E5938" w:rsidRPr="00C35FE2" w:rsidRDefault="006E5938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C35FE2">
              <w:rPr>
                <w:color w:val="000000" w:themeColor="text1"/>
              </w:rPr>
              <w:t>KH x 1.10+MACx 2.81-66.04</w:t>
            </w:r>
          </w:p>
        </w:tc>
        <w:tc>
          <w:tcPr>
            <w:tcW w:w="2268" w:type="dxa"/>
          </w:tcPr>
          <w:p w14:paraId="07F735A7" w14:textId="77777777" w:rsidR="006E5938" w:rsidRPr="00C35FE2" w:rsidRDefault="006E5938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</w:p>
        </w:tc>
      </w:tr>
      <w:tr w:rsidR="006E5938" w:rsidRPr="00C35FE2" w14:paraId="7F9F16E3" w14:textId="77777777" w:rsidTr="004E0986">
        <w:tc>
          <w:tcPr>
            <w:tcW w:w="1308" w:type="dxa"/>
          </w:tcPr>
          <w:p w14:paraId="6245CD76" w14:textId="70590DB6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35FE2">
              <w:rPr>
                <w:rFonts w:ascii="Times New Roman" w:hAnsi="Times New Roman" w:cs="Times New Roman"/>
                <w:color w:val="000000" w:themeColor="text1"/>
              </w:rPr>
              <w:t>Atiea</w:t>
            </w:r>
            <w:proofErr w:type="spellEnd"/>
            <w:r w:rsidRPr="00C35FE2">
              <w:rPr>
                <w:rFonts w:ascii="Times New Roman" w:hAnsi="Times New Roman" w:cs="Times New Roman"/>
                <w:color w:val="000000" w:themeColor="text1"/>
              </w:rPr>
              <w:t xml:space="preserve"> et al. </w: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3A68F1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Atiea&lt;/Author&gt;&lt;Year&gt;1994&lt;/Year&gt;&lt;RecNum&gt;19&lt;/RecNum&gt;&lt;DisplayText&gt;(8)&lt;/DisplayText&gt;&lt;record&gt;&lt;rec-number&gt;19&lt;/rec-number&gt;&lt;foreign-keys&gt;&lt;key app="EN" db-id="vwtrvve0zvawzpe9xv1vrf0h2xezzfrpez0r" timestamp="1631135826"&gt;19&lt;/key&gt;&lt;/foreign-keys&gt;&lt;ref-type name="Journal Article"&gt;17&lt;/ref-type&gt;&lt;contributors&gt;&lt;authors&gt;&lt;author&gt;Atiea, J. A.&lt;/author&gt;&lt;author&gt;Haboubi, N. Y.&lt;/author&gt;&lt;author&gt;Hudson, P. R.&lt;/author&gt;&lt;author&gt;Sastry, B. D.&lt;/author&gt;&lt;/authors&gt;&lt;/contributors&gt;&lt;auth-address&gt;University Department of Geriatric Medicine, Cardiff Royal Infirmary, Cardiff/Princess of Wales Hospital, Bridgend, UK.&lt;/auth-address&gt;&lt;titles&gt;&lt;title&gt;Body weight estimation of elderly patients by nomogram&lt;/title&gt;&lt;secondary-title&gt;J Am Geriatr Soc&lt;/secondary-title&gt;&lt;/titles&gt;&lt;periodical&gt;&lt;full-title&gt;J Am Geriatr Soc&lt;/full-title&gt;&lt;/periodical&gt;&lt;pages&gt;763-5&lt;/pages&gt;&lt;volume&gt;42&lt;/volume&gt;&lt;number&gt;7&lt;/number&gt;&lt;edition&gt;1994/07/01&lt;/edition&gt;&lt;keywords&gt;&lt;keyword&gt;Aged&lt;/keyword&gt;&lt;keyword&gt;Aged, 80 and over&lt;/keyword&gt;&lt;keyword&gt;*Anthropometry&lt;/keyword&gt;&lt;keyword&gt;*Body Weight&lt;/keyword&gt;&lt;keyword&gt;Female&lt;/keyword&gt;&lt;keyword&gt;Humans&lt;/keyword&gt;&lt;keyword&gt;Male&lt;/keyword&gt;&lt;keyword&gt;Middle Aged&lt;/keyword&gt;&lt;keyword&gt;Predictive Value of Tests&lt;/keyword&gt;&lt;keyword&gt;Prospective Studies&lt;/keyword&gt;&lt;keyword&gt;Regression Analysis&lt;/keyword&gt;&lt;keyword&gt;Sex Factors&lt;/keyword&gt;&lt;keyword&gt;Skinfold Thickness&lt;/keyword&gt;&lt;/keywords&gt;&lt;dates&gt;&lt;year&gt;1994&lt;/year&gt;&lt;pub-dates&gt;&lt;date&gt;Jul&lt;/date&gt;&lt;/pub-dates&gt;&lt;/dates&gt;&lt;isbn&gt;0002-8614 (Print)&amp;#xD;0002-8614 (Linking)&lt;/isbn&gt;&lt;accession-num&gt;8014353&lt;/accession-num&gt;&lt;urls&gt;&lt;related-urls&gt;&lt;url&gt;https://www.ncbi.nlm.nih.gov/pubmed/8014353&lt;/url&gt;&lt;/related-urls&gt;&lt;/urls&gt;&lt;electronic-resource-num&gt;10.1111/j.1532-5415.1994.tb06538.x&lt;/electronic-resource-num&gt;&lt;/record&gt;&lt;/Cite&gt;&lt;/EndNote&gt;</w:instrTex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3A68F1">
              <w:rPr>
                <w:rFonts w:ascii="Times New Roman" w:hAnsi="Times New Roman" w:cs="Times New Roman"/>
                <w:noProof/>
                <w:color w:val="000000" w:themeColor="text1"/>
              </w:rPr>
              <w:t>(8)</w: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703" w:type="dxa"/>
          </w:tcPr>
          <w:p w14:paraId="2AE81603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1994</w:t>
            </w:r>
          </w:p>
        </w:tc>
        <w:tc>
          <w:tcPr>
            <w:tcW w:w="1112" w:type="dxa"/>
          </w:tcPr>
          <w:p w14:paraId="24A14B61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UK</w:t>
            </w:r>
          </w:p>
        </w:tc>
        <w:tc>
          <w:tcPr>
            <w:tcW w:w="1375" w:type="dxa"/>
          </w:tcPr>
          <w:p w14:paraId="5AD59D5B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211</w:t>
            </w:r>
          </w:p>
        </w:tc>
        <w:tc>
          <w:tcPr>
            <w:tcW w:w="2323" w:type="dxa"/>
          </w:tcPr>
          <w:p w14:paraId="50029316" w14:textId="77777777" w:rsidR="006E5938" w:rsidRPr="00C35FE2" w:rsidRDefault="006E5938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C35FE2">
              <w:rPr>
                <w:color w:val="000000" w:themeColor="text1"/>
              </w:rPr>
              <w:t>77.2 (63 - 99) in males and 78.1 (66 – 90), in females</w:t>
            </w:r>
          </w:p>
        </w:tc>
        <w:tc>
          <w:tcPr>
            <w:tcW w:w="3061" w:type="dxa"/>
          </w:tcPr>
          <w:p w14:paraId="0DD18378" w14:textId="77777777" w:rsidR="006E5938" w:rsidRPr="00C35FE2" w:rsidRDefault="006E5938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C35FE2">
              <w:rPr>
                <w:color w:val="000000" w:themeColor="text1"/>
              </w:rPr>
              <w:t>-45.293 + 1.732x MAC + 0.687x CHC</w:t>
            </w:r>
          </w:p>
          <w:p w14:paraId="39AD4938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25" w:type="dxa"/>
          </w:tcPr>
          <w:p w14:paraId="47DEACC7" w14:textId="77777777" w:rsidR="006E5938" w:rsidRPr="00C35FE2" w:rsidRDefault="006E5938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C35FE2">
              <w:rPr>
                <w:color w:val="000000" w:themeColor="text1"/>
              </w:rPr>
              <w:t xml:space="preserve">12.442 + 0.757 x TC + 0.484 x WST </w:t>
            </w:r>
          </w:p>
          <w:p w14:paraId="44973A6A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</w:tcPr>
          <w:p w14:paraId="78A8D277" w14:textId="77777777" w:rsidR="006E5938" w:rsidRPr="00C35FE2" w:rsidRDefault="006E5938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C35FE2">
              <w:rPr>
                <w:color w:val="000000" w:themeColor="text1"/>
              </w:rPr>
              <w:t>Not as accurate for females compared to males</w:t>
            </w:r>
          </w:p>
        </w:tc>
      </w:tr>
      <w:tr w:rsidR="006E5938" w:rsidRPr="00C35FE2" w14:paraId="546B1AB5" w14:textId="77777777" w:rsidTr="004E0986">
        <w:tc>
          <w:tcPr>
            <w:tcW w:w="1308" w:type="dxa"/>
          </w:tcPr>
          <w:p w14:paraId="153E05D1" w14:textId="2C61E978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 xml:space="preserve">Cattermole et al. </w: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DYXR0ZXJtb2xlPC9BdXRob3I+PFllYXI+MjAxNzwvWWVh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</w:fldData>
              </w:fldChar>
            </w:r>
            <w:r w:rsidR="003A68F1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3A68F1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DYXR0ZXJtb2xlPC9BdXRob3I+PFllYXI+MjAxNzwvWWVh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</w:fldData>
              </w:fldChar>
            </w:r>
            <w:r w:rsidR="003A68F1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3A68F1">
              <w:rPr>
                <w:rFonts w:ascii="Times New Roman" w:hAnsi="Times New Roman" w:cs="Times New Roman"/>
                <w:color w:val="000000" w:themeColor="text1"/>
              </w:rPr>
            </w:r>
            <w:r w:rsidR="003A68F1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3A68F1">
              <w:rPr>
                <w:rFonts w:ascii="Times New Roman" w:hAnsi="Times New Roman" w:cs="Times New Roman"/>
                <w:noProof/>
                <w:color w:val="000000" w:themeColor="text1"/>
              </w:rPr>
              <w:t>(9)</w: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703" w:type="dxa"/>
          </w:tcPr>
          <w:p w14:paraId="0771E671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112" w:type="dxa"/>
          </w:tcPr>
          <w:p w14:paraId="37A2236A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UK</w:t>
            </w:r>
          </w:p>
        </w:tc>
        <w:tc>
          <w:tcPr>
            <w:tcW w:w="1375" w:type="dxa"/>
          </w:tcPr>
          <w:p w14:paraId="62357358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6049</w:t>
            </w:r>
          </w:p>
        </w:tc>
        <w:tc>
          <w:tcPr>
            <w:tcW w:w="2323" w:type="dxa"/>
          </w:tcPr>
          <w:p w14:paraId="3796EF01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16-79</w:t>
            </w:r>
          </w:p>
        </w:tc>
        <w:tc>
          <w:tcPr>
            <w:tcW w:w="3061" w:type="dxa"/>
          </w:tcPr>
          <w:p w14:paraId="345BD2C1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.8484 × MAC −46.8585</w:t>
            </w:r>
          </w:p>
          <w:p w14:paraId="41B10457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25" w:type="dxa"/>
          </w:tcPr>
          <w:p w14:paraId="3F00495C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.8484 × MAC −46.8585</w:t>
            </w:r>
          </w:p>
          <w:p w14:paraId="090B1A67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</w:tcPr>
          <w:p w14:paraId="0A009BF1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5938" w:rsidRPr="00C35FE2" w14:paraId="0A277EBF" w14:textId="77777777" w:rsidTr="004E0986">
        <w:tc>
          <w:tcPr>
            <w:tcW w:w="1308" w:type="dxa"/>
          </w:tcPr>
          <w:p w14:paraId="2BEC6766" w14:textId="53AA8049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Jung et al. </w: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3A68F1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Jung&lt;/Author&gt;&lt;Year&gt;2004&lt;/Year&gt;&lt;RecNum&gt;21&lt;/RecNum&gt;&lt;DisplayText&gt;(10)&lt;/DisplayText&gt;&lt;record&gt;&lt;rec-number&gt;21&lt;/rec-number&gt;&lt;foreign-keys&gt;&lt;key app="EN" db-id="vwtrvve0zvawzpe9xv1vrf0h2xezzfrpez0r" timestamp="1631140262"&gt;21&lt;/key&gt;&lt;/foreign-keys&gt;&lt;ref-type name="Journal Article"&gt;17&lt;/ref-type&gt;&lt;contributors&gt;&lt;authors&gt;&lt;author&gt;Jung, M. Y.&lt;/author&gt;&lt;author&gt;Chan, M. S.&lt;/author&gt;&lt;author&gt;Chow, V. S.&lt;/author&gt;&lt;author&gt;Chan, Y. T.&lt;/author&gt;&lt;author&gt;Leung, P. F.&lt;/author&gt;&lt;author&gt;Leung, E. M.&lt;/author&gt;&lt;author&gt;Lau, T. Y.&lt;/author&gt;&lt;author&gt;Man, C. W.&lt;/author&gt;&lt;author&gt;Lau, J. T.&lt;/author&gt;&lt;author&gt;Wong, E. M.&lt;/author&gt;&lt;/authors&gt;&lt;/contributors&gt;&lt;auth-address&gt;Dietetic Department, United Christian Hospital, Hong Kong SAR. mjung@tegh.on.ca&lt;/auth-address&gt;&lt;titles&gt;&lt;title&gt;Estimating geriatric patient&amp;apos;s body weight using the knee height caliper and mid-arm circumference in Hong Kong Chinese&lt;/title&gt;&lt;secondary-title&gt;Asia Pac J Clin Nutr&lt;/secondary-title&gt;&lt;/titles&gt;&lt;periodical&gt;&lt;full-title&gt;Asia Pac J Clin Nutr&lt;/full-title&gt;&lt;/periodical&gt;&lt;pages&gt;261-4&lt;/pages&gt;&lt;volume&gt;13&lt;/volume&gt;&lt;number&gt;3&lt;/number&gt;&lt;edition&gt;2004/08/28&lt;/edition&gt;&lt;keywords&gt;&lt;keyword&gt;Aged&lt;/keyword&gt;&lt;keyword&gt;Aged, 80 and over&lt;/keyword&gt;&lt;keyword&gt;Anthropometry/*methods&lt;/keyword&gt;&lt;keyword&gt;Arm/anatomy &amp;amp; histology&lt;/keyword&gt;&lt;keyword&gt;*Body Weight&lt;/keyword&gt;&lt;keyword&gt;China/ethnology&lt;/keyword&gt;&lt;keyword&gt;Female&lt;/keyword&gt;&lt;keyword&gt;*Geriatric Assessment&lt;/keyword&gt;&lt;keyword&gt;Hong Kong&lt;/keyword&gt;&lt;keyword&gt;Humans&lt;/keyword&gt;&lt;keyword&gt;Knee/anatomy &amp;amp; histology&lt;/keyword&gt;&lt;keyword&gt;Male&lt;/keyword&gt;&lt;keyword&gt;Mathematics&lt;/keyword&gt;&lt;keyword&gt;Middle Aged&lt;/keyword&gt;&lt;keyword&gt;Predictive Value of Tests&lt;/keyword&gt;&lt;keyword&gt;Reproducibility of Results&lt;/keyword&gt;&lt;/keywords&gt;&lt;dates&gt;&lt;year&gt;2004&lt;/year&gt;&lt;/dates&gt;&lt;isbn&gt;0964-7058 (Print)&amp;#xD;0964-7058 (Linking)&lt;/isbn&gt;&lt;accession-num&gt;15331338&lt;/accession-num&gt;&lt;urls&gt;&lt;related-urls&gt;&lt;url&gt;https://www.ncbi.nlm.nih.gov/pubmed/15331338&lt;/url&gt;&lt;/related-urls&gt;&lt;/urls&gt;&lt;/record&gt;&lt;/Cite&gt;&lt;/EndNote&gt;</w:instrTex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3A68F1">
              <w:rPr>
                <w:rFonts w:ascii="Times New Roman" w:hAnsi="Times New Roman" w:cs="Times New Roman"/>
                <w:noProof/>
                <w:color w:val="000000" w:themeColor="text1"/>
              </w:rPr>
              <w:t>(10)</w: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703" w:type="dxa"/>
          </w:tcPr>
          <w:p w14:paraId="27477F22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1112" w:type="dxa"/>
          </w:tcPr>
          <w:p w14:paraId="7CE51556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Hong Kong</w:t>
            </w:r>
          </w:p>
        </w:tc>
        <w:tc>
          <w:tcPr>
            <w:tcW w:w="1375" w:type="dxa"/>
          </w:tcPr>
          <w:p w14:paraId="7B708A36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300</w:t>
            </w:r>
          </w:p>
        </w:tc>
        <w:tc>
          <w:tcPr>
            <w:tcW w:w="2323" w:type="dxa"/>
          </w:tcPr>
          <w:p w14:paraId="27733121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60-109</w:t>
            </w:r>
          </w:p>
        </w:tc>
        <w:tc>
          <w:tcPr>
            <w:tcW w:w="3061" w:type="dxa"/>
          </w:tcPr>
          <w:p w14:paraId="09308E0B" w14:textId="77777777" w:rsidR="006E5938" w:rsidRPr="00C35FE2" w:rsidRDefault="006E5938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C35FE2">
              <w:rPr>
                <w:color w:val="000000" w:themeColor="text1"/>
              </w:rPr>
              <w:t xml:space="preserve">[KH x 0.928 + MAC x 2.508 – Age x 0.144] - 42.543 </w:t>
            </w:r>
          </w:p>
          <w:p w14:paraId="26C5E150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25" w:type="dxa"/>
          </w:tcPr>
          <w:p w14:paraId="10617F13" w14:textId="77777777" w:rsidR="006E5938" w:rsidRPr="00C35FE2" w:rsidRDefault="006E5938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C35FE2">
              <w:rPr>
                <w:color w:val="000000" w:themeColor="text1"/>
              </w:rPr>
              <w:t xml:space="preserve">[ KH x 0.826 + MAC x 2.116 – Age x 0.133] – 31.486 </w:t>
            </w:r>
          </w:p>
          <w:p w14:paraId="0754BA8C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</w:tcPr>
          <w:p w14:paraId="58853AA4" w14:textId="77777777" w:rsidR="006E5938" w:rsidRPr="00C35FE2" w:rsidRDefault="006E5938" w:rsidP="004E0986">
            <w:pPr>
              <w:pStyle w:val="NormalWeb"/>
              <w:spacing w:line="480" w:lineRule="auto"/>
              <w:rPr>
                <w:color w:val="000000" w:themeColor="text1"/>
              </w:rPr>
            </w:pPr>
          </w:p>
        </w:tc>
      </w:tr>
      <w:tr w:rsidR="006E5938" w:rsidRPr="00C35FE2" w14:paraId="4882FDAB" w14:textId="77777777" w:rsidTr="004E0986">
        <w:tc>
          <w:tcPr>
            <w:tcW w:w="1308" w:type="dxa"/>
          </w:tcPr>
          <w:p w14:paraId="28361EB5" w14:textId="2D71633D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35FE2">
              <w:rPr>
                <w:rFonts w:ascii="Times New Roman" w:hAnsi="Times New Roman" w:cs="Times New Roman"/>
                <w:color w:val="000000" w:themeColor="text1"/>
              </w:rPr>
              <w:t>Rabito</w:t>
            </w:r>
            <w:proofErr w:type="spellEnd"/>
            <w:r w:rsidRPr="00C35FE2">
              <w:rPr>
                <w:rFonts w:ascii="Times New Roman" w:hAnsi="Times New Roman" w:cs="Times New Roman"/>
                <w:color w:val="000000" w:themeColor="text1"/>
              </w:rPr>
              <w:t xml:space="preserve"> et al. </w: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3A68F1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Rabito&lt;/Author&gt;&lt;Year&gt;2008&lt;/Year&gt;&lt;RecNum&gt;24&lt;/RecNum&gt;&lt;DisplayText&gt;(11)&lt;/DisplayText&gt;&lt;record&gt;&lt;rec-number&gt;24&lt;/rec-number&gt;&lt;foreign-keys&gt;&lt;key app="EN" db-id="vwtrvve0zvawzpe9xv1vrf0h2xezzfrpez0r" timestamp="1631265956"&gt;24&lt;/key&gt;&lt;/foreign-keys&gt;&lt;ref-type name="Journal Article"&gt;17&lt;/ref-type&gt;&lt;contributors&gt;&lt;authors&gt;&lt;author&gt;Rabito, E. I.&lt;/author&gt;&lt;author&gt;Mialich, M. S.&lt;/author&gt;&lt;author&gt;Martinez, E. Z.&lt;/author&gt;&lt;author&gt;Garcia, R. W.&lt;/author&gt;&lt;author&gt;Jordao, A. A., Jr.&lt;/author&gt;&lt;author&gt;Marchini, J. S.&lt;/author&gt;&lt;/authors&gt;&lt;/contributors&gt;&lt;auth-address&gt;Nutrition Division, Department of Internal Medicine, Faculty of Medicine, University of Sao Paolo (USP), Ribeirao Preto, Brazil.&lt;/auth-address&gt;&lt;titles&gt;&lt;title&gt;Validation of predictive equations for weight and height using a metric tape&lt;/title&gt;&lt;secondary-title&gt;Nutr Hosp&lt;/secondary-title&gt;&lt;/titles&gt;&lt;periodical&gt;&lt;full-title&gt;Nutr Hosp&lt;/full-title&gt;&lt;/periodical&gt;&lt;pages&gt;614-8&lt;/pages&gt;&lt;volume&gt;23&lt;/volume&gt;&lt;number&gt;6&lt;/number&gt;&lt;edition&gt;2009/01/10&lt;/edition&gt;&lt;keywords&gt;&lt;keyword&gt;*Body Height&lt;/keyword&gt;&lt;keyword&gt;*Body Weight&lt;/keyword&gt;&lt;keyword&gt;Body Weights and Measures/*methods&lt;/keyword&gt;&lt;keyword&gt;Female&lt;/keyword&gt;&lt;keyword&gt;Humans&lt;/keyword&gt;&lt;keyword&gt;Male&lt;/keyword&gt;&lt;keyword&gt;Mathematics&lt;/keyword&gt;&lt;keyword&gt;Middle Aged&lt;/keyword&gt;&lt;/keywords&gt;&lt;dates&gt;&lt;year&gt;2008&lt;/year&gt;&lt;pub-dates&gt;&lt;date&gt;Nov-Dec&lt;/date&gt;&lt;/pub-dates&gt;&lt;/dates&gt;&lt;isbn&gt;0212-1611 (Print)&amp;#xD;0212-1611 (Linking)&lt;/isbn&gt;&lt;accession-num&gt;19132271&lt;/accession-num&gt;&lt;urls&gt;&lt;related-urls&gt;&lt;url&gt;https://www.ncbi.nlm.nih.gov/pubmed/19132271&lt;/url&gt;&lt;/related-urls&gt;&lt;/urls&gt;&lt;/record&gt;&lt;/Cite&gt;&lt;/EndNote&gt;</w:instrTex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3A68F1">
              <w:rPr>
                <w:rFonts w:ascii="Times New Roman" w:hAnsi="Times New Roman" w:cs="Times New Roman"/>
                <w:noProof/>
                <w:color w:val="000000" w:themeColor="text1"/>
              </w:rPr>
              <w:t>(11)</w:t>
            </w:r>
            <w:r w:rsidRPr="00C35FE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703" w:type="dxa"/>
          </w:tcPr>
          <w:p w14:paraId="3F44DDDF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1112" w:type="dxa"/>
          </w:tcPr>
          <w:p w14:paraId="50007EDD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Brazil</w:t>
            </w:r>
          </w:p>
        </w:tc>
        <w:tc>
          <w:tcPr>
            <w:tcW w:w="1375" w:type="dxa"/>
          </w:tcPr>
          <w:p w14:paraId="3E0FCFBC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</w:rPr>
              <w:t>368</w:t>
            </w:r>
          </w:p>
        </w:tc>
        <w:tc>
          <w:tcPr>
            <w:tcW w:w="2323" w:type="dxa"/>
          </w:tcPr>
          <w:p w14:paraId="7FA124E7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49 (SD=17) </w:t>
            </w:r>
          </w:p>
          <w:p w14:paraId="6411A84E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61" w:type="dxa"/>
          </w:tcPr>
          <w:p w14:paraId="147291E1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  <w:r w:rsidRPr="00C35FE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5759 x MAC + 0.5263 x AC + 1.2452 x CC - 4.8689 -32.9241</w:t>
            </w:r>
          </w:p>
        </w:tc>
        <w:tc>
          <w:tcPr>
            <w:tcW w:w="2625" w:type="dxa"/>
          </w:tcPr>
          <w:p w14:paraId="0A531A8A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35FE2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  <w:r w:rsidRPr="00C35FE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5759 x MAC + 0.5263 x AC + 1.2452 x CC - 4.8689 x 2 -32.9241</w:t>
            </w:r>
          </w:p>
        </w:tc>
        <w:tc>
          <w:tcPr>
            <w:tcW w:w="2268" w:type="dxa"/>
          </w:tcPr>
          <w:p w14:paraId="312DE3A5" w14:textId="77777777" w:rsidR="006E5938" w:rsidRPr="00C35FE2" w:rsidRDefault="006E5938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6635C" w:rsidRPr="00C35FE2" w14:paraId="192FEADF" w14:textId="77777777" w:rsidTr="004E0986">
        <w:tc>
          <w:tcPr>
            <w:tcW w:w="1308" w:type="dxa"/>
          </w:tcPr>
          <w:p w14:paraId="490C6F8D" w14:textId="5EF820D4" w:rsidR="00D6635C" w:rsidRPr="00C35FE2" w:rsidRDefault="00C5300A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5300A">
              <w:rPr>
                <w:rFonts w:ascii="Times New Roman" w:hAnsi="Times New Roman" w:cs="Times New Roman"/>
                <w:color w:val="000000" w:themeColor="text1"/>
              </w:rPr>
              <w:t>Chittawatanarat</w:t>
            </w:r>
            <w:proofErr w:type="spellEnd"/>
            <w:r w:rsidRPr="00C530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et </w:t>
            </w:r>
            <w:commentRangeStart w:id="1"/>
            <w:r>
              <w:rPr>
                <w:rFonts w:ascii="Times New Roman" w:hAnsi="Times New Roman" w:cs="Times New Roman"/>
                <w:color w:val="000000" w:themeColor="text1"/>
              </w:rPr>
              <w:t>al</w:t>
            </w:r>
            <w:commentRangeEnd w:id="1"/>
            <w:r>
              <w:rPr>
                <w:rStyle w:val="CommentReference"/>
              </w:rPr>
              <w:commentReference w:id="1"/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703" w:type="dxa"/>
          </w:tcPr>
          <w:p w14:paraId="7D20461E" w14:textId="76B52B3F" w:rsidR="00D6635C" w:rsidRPr="00C35FE2" w:rsidRDefault="004D2955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112" w:type="dxa"/>
          </w:tcPr>
          <w:p w14:paraId="5A2EDB31" w14:textId="08FAE690" w:rsidR="00D6635C" w:rsidRPr="00C35FE2" w:rsidRDefault="004D2955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hailand</w:t>
            </w:r>
          </w:p>
        </w:tc>
        <w:tc>
          <w:tcPr>
            <w:tcW w:w="1375" w:type="dxa"/>
          </w:tcPr>
          <w:p w14:paraId="529BCF06" w14:textId="7588AA18" w:rsidR="00D6635C" w:rsidRPr="00C35FE2" w:rsidRDefault="004D2955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2323" w:type="dxa"/>
          </w:tcPr>
          <w:p w14:paraId="3E620C6B" w14:textId="77777777" w:rsidR="00D6635C" w:rsidRPr="00C35FE2" w:rsidRDefault="00D6635C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3061" w:type="dxa"/>
          </w:tcPr>
          <w:p w14:paraId="52834CA5" w14:textId="037F55E0" w:rsidR="00D6635C" w:rsidRPr="00C35FE2" w:rsidRDefault="00976560" w:rsidP="004E0986">
            <w:pPr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b1(covariate) + b2(height)</w:t>
            </w:r>
            <w:r w:rsidR="00335D01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+ a*</w:t>
            </w:r>
          </w:p>
        </w:tc>
        <w:tc>
          <w:tcPr>
            <w:tcW w:w="2625" w:type="dxa"/>
          </w:tcPr>
          <w:p w14:paraId="122045BD" w14:textId="77777777" w:rsidR="00D6635C" w:rsidRPr="00C35FE2" w:rsidRDefault="00D6635C" w:rsidP="004E0986">
            <w:pPr>
              <w:spacing w:line="480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268" w:type="dxa"/>
          </w:tcPr>
          <w:p w14:paraId="7B20176F" w14:textId="77777777" w:rsidR="00D6635C" w:rsidRPr="00C35FE2" w:rsidRDefault="00D6635C" w:rsidP="004E09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644A62F5" w14:textId="35827CD2" w:rsidR="006E5938" w:rsidRPr="00C35FE2" w:rsidRDefault="006E5938" w:rsidP="006E5938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C35FE2">
        <w:rPr>
          <w:rFonts w:ascii="Times New Roman" w:hAnsi="Times New Roman" w:cs="Times New Roman"/>
          <w:color w:val="000000" w:themeColor="text1"/>
        </w:rPr>
        <w:t>MAC = mid arm circumference,</w:t>
      </w:r>
      <w:r w:rsidR="004E13CB">
        <w:rPr>
          <w:rFonts w:ascii="Times New Roman" w:hAnsi="Times New Roman" w:cs="Times New Roman"/>
          <w:color w:val="000000" w:themeColor="text1"/>
        </w:rPr>
        <w:t xml:space="preserve"> NC</w:t>
      </w:r>
      <w:r w:rsidR="00B5599E">
        <w:rPr>
          <w:rFonts w:ascii="Times New Roman" w:hAnsi="Times New Roman" w:cs="Times New Roman"/>
          <w:color w:val="000000" w:themeColor="text1"/>
        </w:rPr>
        <w:t xml:space="preserve"> = neck circumference, CC = chest circumference,</w:t>
      </w:r>
      <w:r w:rsidR="00E665A7">
        <w:rPr>
          <w:rFonts w:ascii="Times New Roman" w:hAnsi="Times New Roman" w:cs="Times New Roman"/>
          <w:color w:val="000000" w:themeColor="text1"/>
        </w:rPr>
        <w:t xml:space="preserve"> </w:t>
      </w:r>
      <w:r w:rsidR="00E665A7" w:rsidRPr="00C35FE2">
        <w:rPr>
          <w:rFonts w:ascii="Times New Roman" w:hAnsi="Times New Roman" w:cs="Times New Roman"/>
          <w:color w:val="000000" w:themeColor="text1"/>
        </w:rPr>
        <w:t>AC = abdominal circumference</w:t>
      </w:r>
      <w:r w:rsidR="00E665A7">
        <w:rPr>
          <w:rFonts w:ascii="Times New Roman" w:hAnsi="Times New Roman" w:cs="Times New Roman"/>
          <w:color w:val="000000" w:themeColor="text1"/>
        </w:rPr>
        <w:t xml:space="preserve">, WC= waist circumference, </w:t>
      </w:r>
      <w:r w:rsidR="00E665A7" w:rsidRPr="00C35FE2">
        <w:rPr>
          <w:rFonts w:ascii="Times New Roman" w:hAnsi="Times New Roman" w:cs="Times New Roman"/>
          <w:color w:val="000000" w:themeColor="text1"/>
          <w:shd w:val="clear" w:color="auto" w:fill="FFFFFF"/>
        </w:rPr>
        <w:t>HC = hip circumference</w:t>
      </w:r>
      <w:r w:rsidR="00E665A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  <w:r w:rsidR="00E665A7" w:rsidRPr="00C35FE2">
        <w:rPr>
          <w:rFonts w:ascii="Times New Roman" w:hAnsi="Times New Roman" w:cs="Times New Roman"/>
          <w:color w:val="000000" w:themeColor="text1"/>
        </w:rPr>
        <w:t>TC = thigh circumference</w:t>
      </w:r>
      <w:r w:rsidR="00E665A7">
        <w:rPr>
          <w:rFonts w:ascii="Times New Roman" w:hAnsi="Times New Roman" w:cs="Times New Roman"/>
          <w:color w:val="000000" w:themeColor="text1"/>
        </w:rPr>
        <w:t xml:space="preserve">, </w:t>
      </w:r>
      <w:r w:rsidR="00E665A7" w:rsidRPr="00C35FE2">
        <w:rPr>
          <w:rFonts w:ascii="Times New Roman" w:hAnsi="Times New Roman" w:cs="Times New Roman"/>
          <w:color w:val="000000" w:themeColor="text1"/>
        </w:rPr>
        <w:t>C</w:t>
      </w:r>
      <w:r w:rsidR="002E75CC">
        <w:rPr>
          <w:rFonts w:ascii="Times New Roman" w:hAnsi="Times New Roman" w:cs="Times New Roman"/>
          <w:color w:val="000000" w:themeColor="text1"/>
        </w:rPr>
        <w:t>F</w:t>
      </w:r>
      <w:r w:rsidR="00E665A7" w:rsidRPr="00C35FE2">
        <w:rPr>
          <w:rFonts w:ascii="Times New Roman" w:hAnsi="Times New Roman" w:cs="Times New Roman"/>
          <w:color w:val="000000" w:themeColor="text1"/>
        </w:rPr>
        <w:t xml:space="preserve">C = calf circumference, </w:t>
      </w:r>
      <w:r w:rsidR="009E7E7D" w:rsidRPr="00C35FE2">
        <w:rPr>
          <w:rFonts w:ascii="Times New Roman" w:hAnsi="Times New Roman" w:cs="Times New Roman"/>
          <w:color w:val="000000" w:themeColor="text1"/>
        </w:rPr>
        <w:t xml:space="preserve">KH = knee height, </w:t>
      </w:r>
      <w:r w:rsidR="009E7E7D" w:rsidRPr="00C35FE2">
        <w:rPr>
          <w:rFonts w:ascii="Times New Roman" w:hAnsi="Times New Roman" w:cs="Times New Roman"/>
          <w:color w:val="000000" w:themeColor="text1"/>
          <w:shd w:val="clear" w:color="auto" w:fill="FFFFFF"/>
        </w:rPr>
        <w:t>TL = tibial length</w:t>
      </w:r>
      <w:r w:rsidR="009E7E7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  <w:r w:rsidR="009E7E7D" w:rsidRPr="00C35FE2">
        <w:rPr>
          <w:rFonts w:ascii="Times New Roman" w:hAnsi="Times New Roman" w:cs="Times New Roman"/>
          <w:color w:val="000000" w:themeColor="text1"/>
        </w:rPr>
        <w:t xml:space="preserve">TST = </w:t>
      </w:r>
      <w:r w:rsidR="009E7E7D" w:rsidRPr="00C35FE2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en-GB"/>
        </w:rPr>
        <w:t xml:space="preserve">triceps skinfold </w:t>
      </w:r>
      <w:proofErr w:type="gramStart"/>
      <w:r w:rsidR="009E7E7D" w:rsidRPr="00C35FE2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en-GB"/>
        </w:rPr>
        <w:t>thickness</w:t>
      </w:r>
      <w:r w:rsidR="009E7E7D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en-GB"/>
        </w:rPr>
        <w:t>,</w:t>
      </w:r>
      <w:r w:rsidR="00B5599E">
        <w:rPr>
          <w:rFonts w:ascii="Times New Roman" w:hAnsi="Times New Roman" w:cs="Times New Roman"/>
          <w:color w:val="000000" w:themeColor="text1"/>
        </w:rPr>
        <w:t xml:space="preserve"> </w:t>
      </w:r>
      <w:r w:rsidRPr="00C35FE2">
        <w:rPr>
          <w:rFonts w:ascii="Times New Roman" w:hAnsi="Times New Roman" w:cs="Times New Roman"/>
          <w:color w:val="000000" w:themeColor="text1"/>
        </w:rPr>
        <w:t xml:space="preserve"> SST</w:t>
      </w:r>
      <w:proofErr w:type="gramEnd"/>
      <w:r w:rsidRPr="00C35FE2">
        <w:rPr>
          <w:rFonts w:ascii="Times New Roman" w:hAnsi="Times New Roman" w:cs="Times New Roman"/>
          <w:color w:val="000000" w:themeColor="text1"/>
        </w:rPr>
        <w:t xml:space="preserve"> = subscapular skinfold thickness,</w:t>
      </w:r>
      <w:r w:rsidR="009E7E7D">
        <w:rPr>
          <w:rFonts w:ascii="Times New Roman" w:hAnsi="Times New Roman" w:cs="Times New Roman"/>
          <w:color w:val="000000" w:themeColor="text1"/>
        </w:rPr>
        <w:t xml:space="preserve"> </w:t>
      </w:r>
      <w:r w:rsidR="009E7E7D" w:rsidRPr="00C35FE2">
        <w:rPr>
          <w:rFonts w:ascii="Times New Roman" w:hAnsi="Times New Roman" w:cs="Times New Roman"/>
          <w:color w:val="000000" w:themeColor="text1"/>
        </w:rPr>
        <w:t xml:space="preserve">WST = waist </w:t>
      </w:r>
      <w:r w:rsidR="009E7E7D" w:rsidRPr="00C35FE2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en-GB"/>
        </w:rPr>
        <w:t>skinfold</w:t>
      </w:r>
      <w:r w:rsidR="009E7E7D" w:rsidRPr="00C35FE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thickness</w:t>
      </w:r>
      <w:r w:rsidRPr="00C35FE2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en-GB"/>
        </w:rPr>
        <w:t xml:space="preserve">, </w:t>
      </w:r>
      <w:r w:rsidRPr="00C35FE2">
        <w:rPr>
          <w:rFonts w:ascii="Times New Roman" w:hAnsi="Times New Roman" w:cs="Times New Roman"/>
          <w:color w:val="000000" w:themeColor="text1"/>
        </w:rPr>
        <w:t xml:space="preserve">In = natural logarithm,  </w:t>
      </w:r>
      <w:r w:rsidRPr="00C35FE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</w:p>
    <w:p w14:paraId="14C3490B" w14:textId="77777777" w:rsidR="006E5938" w:rsidRDefault="006E5938" w:rsidP="006E5938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C35FE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All measurements are taken in centimetres except in * where it is taken in </w:t>
      </w:r>
      <w:proofErr w:type="gramStart"/>
      <w:r w:rsidRPr="00C35FE2">
        <w:rPr>
          <w:rFonts w:ascii="Times New Roman" w:hAnsi="Times New Roman" w:cs="Times New Roman"/>
          <w:color w:val="000000" w:themeColor="text1"/>
          <w:shd w:val="clear" w:color="auto" w:fill="FFFFFF"/>
        </w:rPr>
        <w:t>inches</w:t>
      </w:r>
      <w:proofErr w:type="gramEnd"/>
    </w:p>
    <w:p w14:paraId="2978B20F" w14:textId="77777777" w:rsidR="003A68F1" w:rsidRDefault="00335D01" w:rsidP="00E20B2A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t>*covariates=</w:t>
      </w:r>
      <w:r w:rsidR="009762CD">
        <w:rPr>
          <w:rFonts w:ascii="Times New Roman" w:hAnsi="Times New Roman" w:cs="Times New Roman"/>
          <w:color w:val="000000" w:themeColor="text1"/>
          <w:shd w:val="clear" w:color="auto" w:fill="FFFFFF"/>
        </w:rPr>
        <w:t>Neck</w:t>
      </w:r>
      <w:r w:rsidR="00F177B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circumference, AC, CC, WC, HC, TC, </w:t>
      </w:r>
      <w:r w:rsidR="00CD6A7C">
        <w:rPr>
          <w:rFonts w:ascii="Times New Roman" w:hAnsi="Times New Roman" w:cs="Times New Roman"/>
          <w:color w:val="000000" w:themeColor="text1"/>
          <w:shd w:val="clear" w:color="auto" w:fill="FFFFFF"/>
        </w:rPr>
        <w:t>CFC</w:t>
      </w:r>
      <w:r w:rsidR="00460BE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  <w:r w:rsidR="00CD6A7C">
        <w:rPr>
          <w:rFonts w:ascii="Times New Roman" w:hAnsi="Times New Roman" w:cs="Times New Roman"/>
          <w:color w:val="000000" w:themeColor="text1"/>
          <w:shd w:val="clear" w:color="auto" w:fill="FFFFFF"/>
        </w:rPr>
        <w:t>AC</w:t>
      </w:r>
      <w:r w:rsidR="00460BE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t level of umbilicus</w:t>
      </w:r>
      <w:r w:rsidR="00FC401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(separate equations derived per covariate)</w:t>
      </w:r>
      <w:r w:rsidR="00460BE1">
        <w:rPr>
          <w:rFonts w:ascii="Times New Roman" w:hAnsi="Times New Roman" w:cs="Times New Roman"/>
          <w:color w:val="000000" w:themeColor="text1"/>
          <w:shd w:val="clear" w:color="auto" w:fill="FFFFFF"/>
        </w:rPr>
        <w:t>,</w:t>
      </w:r>
      <w:r w:rsidR="00FC401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b1 and b2 are regression coefficients and a is the intercept</w:t>
      </w:r>
      <w:r w:rsidR="00B35A7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for each covariate. </w:t>
      </w:r>
    </w:p>
    <w:p w14:paraId="222DB0F6" w14:textId="77777777" w:rsidR="003A68F1" w:rsidRDefault="003A68F1" w:rsidP="00E20B2A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3EB085C6" w14:textId="77777777" w:rsidR="00D20E0A" w:rsidRPr="00D20E0A" w:rsidRDefault="003A68F1" w:rsidP="00D20E0A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D20E0A" w:rsidRPr="00D20E0A">
        <w:rPr>
          <w:noProof/>
        </w:rPr>
        <w:t>1.</w:t>
      </w:r>
      <w:r w:rsidR="00D20E0A" w:rsidRPr="00D20E0A">
        <w:rPr>
          <w:noProof/>
        </w:rPr>
        <w:tab/>
        <w:t>Buckley RG, Stehman CR, Dos Santos FL, Riffenburgh RH, Swenson A, Mjos N, et al. Bedside method to estimate actual body weight in the Emergency Department. J Emerg Med. 2012;42(1):100-4.</w:t>
      </w:r>
    </w:p>
    <w:p w14:paraId="7874BCD3" w14:textId="77777777" w:rsidR="00D20E0A" w:rsidRPr="00D20E0A" w:rsidRDefault="00D20E0A" w:rsidP="00D20E0A">
      <w:pPr>
        <w:pStyle w:val="EndNoteBibliography"/>
        <w:rPr>
          <w:noProof/>
        </w:rPr>
      </w:pPr>
      <w:r w:rsidRPr="00D20E0A">
        <w:rPr>
          <w:noProof/>
        </w:rPr>
        <w:t>2.</w:t>
      </w:r>
      <w:r w:rsidRPr="00D20E0A">
        <w:rPr>
          <w:noProof/>
        </w:rPr>
        <w:tab/>
        <w:t>Lorenz MW, Graf M, Henke C, Hermans M, Ziemann U, Sitzer M, et al. Anthropometric approximation of body weight in unresponsive stroke patients. J Neurol Neurosurg Psychiatry. 2007;78(12):1331-6.</w:t>
      </w:r>
    </w:p>
    <w:p w14:paraId="3D9CE42E" w14:textId="77777777" w:rsidR="00D20E0A" w:rsidRPr="00D20E0A" w:rsidRDefault="00D20E0A" w:rsidP="00D20E0A">
      <w:pPr>
        <w:pStyle w:val="EndNoteBibliography"/>
        <w:rPr>
          <w:noProof/>
        </w:rPr>
      </w:pPr>
      <w:r w:rsidRPr="00D20E0A">
        <w:rPr>
          <w:noProof/>
        </w:rPr>
        <w:t>3.</w:t>
      </w:r>
      <w:r w:rsidRPr="00D20E0A">
        <w:rPr>
          <w:noProof/>
        </w:rPr>
        <w:tab/>
        <w:t>Chumlea WC, Guo S, Roche AF, Steinbaugh ML. Prediction of body weight for the nonambulatory elderly from anthropometry. J Am Diet Assoc. 1988;88(5):564-8.</w:t>
      </w:r>
    </w:p>
    <w:p w14:paraId="2DAF17CC" w14:textId="77777777" w:rsidR="00D20E0A" w:rsidRPr="00D20E0A" w:rsidRDefault="00D20E0A" w:rsidP="00D20E0A">
      <w:pPr>
        <w:pStyle w:val="EndNoteBibliography"/>
        <w:rPr>
          <w:noProof/>
        </w:rPr>
      </w:pPr>
      <w:r w:rsidRPr="00D20E0A">
        <w:rPr>
          <w:noProof/>
        </w:rPr>
        <w:t>4.</w:t>
      </w:r>
      <w:r w:rsidRPr="00D20E0A">
        <w:rPr>
          <w:noProof/>
        </w:rPr>
        <w:tab/>
        <w:t>Bernal-Orozco MF, Vizmanos B, Hunot C, Flores-Castro M, Leal-Mora D, Cells A, et al. Equation to estimate body weight in elderly Mexican women using anthropometric measurements. Nutr Hosp. 2010;25(4):648-55.</w:t>
      </w:r>
    </w:p>
    <w:p w14:paraId="543DB20F" w14:textId="77777777" w:rsidR="00D20E0A" w:rsidRPr="00D20E0A" w:rsidRDefault="00D20E0A" w:rsidP="00D20E0A">
      <w:pPr>
        <w:pStyle w:val="EndNoteBibliography"/>
        <w:rPr>
          <w:noProof/>
        </w:rPr>
      </w:pPr>
      <w:r w:rsidRPr="00D20E0A">
        <w:rPr>
          <w:noProof/>
        </w:rPr>
        <w:t>5.</w:t>
      </w:r>
      <w:r w:rsidRPr="00D20E0A">
        <w:rPr>
          <w:noProof/>
        </w:rPr>
        <w:tab/>
        <w:t>Balode A, Stolarova A, Villerusa A, Zepa D, Kalnins I, Vētra J. Estimation of body weight and stature in Latvian hospitalized seniors. Papers on Anthropology. 2015;24(2).</w:t>
      </w:r>
    </w:p>
    <w:p w14:paraId="6D2B35F7" w14:textId="77777777" w:rsidR="00D20E0A" w:rsidRPr="00D20E0A" w:rsidRDefault="00D20E0A" w:rsidP="00D20E0A">
      <w:pPr>
        <w:pStyle w:val="EndNoteBibliography"/>
        <w:rPr>
          <w:noProof/>
        </w:rPr>
      </w:pPr>
      <w:r w:rsidRPr="00D20E0A">
        <w:rPr>
          <w:noProof/>
        </w:rPr>
        <w:t>6.</w:t>
      </w:r>
      <w:r w:rsidRPr="00D20E0A">
        <w:rPr>
          <w:noProof/>
        </w:rPr>
        <w:tab/>
        <w:t>Donini LM, de Felice MR, de Bernardini L, Ferrari G, Rosano A, de Medici M, et al. Body weight estimation in the Italian elderly. J Nutr Health Aging. 1998;2(2):92-5.</w:t>
      </w:r>
    </w:p>
    <w:p w14:paraId="0DE478B7" w14:textId="77777777" w:rsidR="00D20E0A" w:rsidRPr="00D20E0A" w:rsidRDefault="00D20E0A" w:rsidP="00D20E0A">
      <w:pPr>
        <w:pStyle w:val="EndNoteBibliography"/>
        <w:rPr>
          <w:noProof/>
        </w:rPr>
      </w:pPr>
      <w:r w:rsidRPr="00D20E0A">
        <w:rPr>
          <w:noProof/>
        </w:rPr>
        <w:t>7.</w:t>
      </w:r>
      <w:r w:rsidRPr="00D20E0A">
        <w:rPr>
          <w:noProof/>
        </w:rPr>
        <w:tab/>
        <w:t>Lin BW, Yoshida D, Quinn J, Strehlow M. A better way to estimate adult patients' weights. Am J Emerg Med. 2009;27(9):1060-4.</w:t>
      </w:r>
    </w:p>
    <w:p w14:paraId="5078F59B" w14:textId="77777777" w:rsidR="00D20E0A" w:rsidRPr="00D20E0A" w:rsidRDefault="00D20E0A" w:rsidP="00D20E0A">
      <w:pPr>
        <w:pStyle w:val="EndNoteBibliography"/>
        <w:rPr>
          <w:noProof/>
        </w:rPr>
      </w:pPr>
      <w:r w:rsidRPr="00D20E0A">
        <w:rPr>
          <w:noProof/>
        </w:rPr>
        <w:t>8.</w:t>
      </w:r>
      <w:r w:rsidRPr="00D20E0A">
        <w:rPr>
          <w:noProof/>
        </w:rPr>
        <w:tab/>
        <w:t>Atiea JA, Haboubi NY, Hudson PR, Sastry BD. Body weight estimation of elderly patients by nomogram. J Am Geriatr Soc. 1994;42(7):763-5.</w:t>
      </w:r>
    </w:p>
    <w:p w14:paraId="1AF90DB8" w14:textId="77777777" w:rsidR="00D20E0A" w:rsidRPr="00D20E0A" w:rsidRDefault="00D20E0A" w:rsidP="00D20E0A">
      <w:pPr>
        <w:pStyle w:val="EndNoteBibliography"/>
        <w:rPr>
          <w:noProof/>
        </w:rPr>
      </w:pPr>
      <w:r w:rsidRPr="00D20E0A">
        <w:rPr>
          <w:noProof/>
        </w:rPr>
        <w:t>9.</w:t>
      </w:r>
      <w:r w:rsidRPr="00D20E0A">
        <w:rPr>
          <w:noProof/>
        </w:rPr>
        <w:tab/>
        <w:t>Cattermole GN, Graham CA, Rainer TH. Mid-arm circumference can be used to estimate weight of adult and adolescent patients. Emerg Med J. 2017;34(4):231-6.</w:t>
      </w:r>
    </w:p>
    <w:p w14:paraId="5D1EEDAA" w14:textId="77777777" w:rsidR="00D20E0A" w:rsidRPr="00D20E0A" w:rsidRDefault="00D20E0A" w:rsidP="00D20E0A">
      <w:pPr>
        <w:pStyle w:val="EndNoteBibliography"/>
        <w:rPr>
          <w:noProof/>
        </w:rPr>
      </w:pPr>
      <w:r w:rsidRPr="00D20E0A">
        <w:rPr>
          <w:noProof/>
        </w:rPr>
        <w:t>10.</w:t>
      </w:r>
      <w:r w:rsidRPr="00D20E0A">
        <w:rPr>
          <w:noProof/>
        </w:rPr>
        <w:tab/>
        <w:t>Jung MY, Chan MS, Chow VS, Chan YT, Leung PF, Leung EM, et al. Estimating geriatric patient's body weight using the knee height caliper and mid-arm circumference in Hong Kong Chinese. Asia Pac J Clin Nutr. 2004;13(3):261-4.</w:t>
      </w:r>
    </w:p>
    <w:p w14:paraId="51AE85FD" w14:textId="77777777" w:rsidR="00D20E0A" w:rsidRPr="00D20E0A" w:rsidRDefault="00D20E0A" w:rsidP="00D20E0A">
      <w:pPr>
        <w:pStyle w:val="EndNoteBibliography"/>
        <w:rPr>
          <w:noProof/>
        </w:rPr>
      </w:pPr>
      <w:r w:rsidRPr="00D20E0A">
        <w:rPr>
          <w:noProof/>
        </w:rPr>
        <w:t>11.</w:t>
      </w:r>
      <w:r w:rsidRPr="00D20E0A">
        <w:rPr>
          <w:noProof/>
        </w:rPr>
        <w:tab/>
        <w:t>Rabito EI, Mialich MS, Martinez EZ, Garcia RW, Jordao AA, Jr., Marchini JS. Validation of predictive equations for weight and height using a metric tape. Nutr Hosp. 2008;23(6):614-8.</w:t>
      </w:r>
    </w:p>
    <w:p w14:paraId="4D139443" w14:textId="6E411423" w:rsidR="00B43A89" w:rsidRDefault="003A68F1" w:rsidP="00E20B2A">
      <w:pPr>
        <w:spacing w:line="480" w:lineRule="auto"/>
      </w:pPr>
      <w:r>
        <w:fldChar w:fldCharType="end"/>
      </w:r>
    </w:p>
    <w:sectPr w:rsidR="00B43A89" w:rsidSect="006E59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Chaturaka Rodrigo" w:date="2023-07-19T16:32:00Z" w:initials="CR">
    <w:p w14:paraId="119A53FF" w14:textId="77777777" w:rsidR="00EB4FFE" w:rsidRDefault="00EB4FFE" w:rsidP="00FD3D62">
      <w:pPr>
        <w:pStyle w:val="CommentText"/>
      </w:pPr>
      <w:r>
        <w:rPr>
          <w:rStyle w:val="CommentReference"/>
        </w:rPr>
        <w:annotationRef/>
      </w:r>
      <w:r>
        <w:rPr>
          <w:lang w:val="en-AU"/>
        </w:rPr>
        <w:t xml:space="preserve">Make sure a reference list is attached to this table. The numbering can be as 1, 2, 3, 4 and doesn’t have to be the same as the main texts reference list. </w:t>
      </w:r>
    </w:p>
  </w:comment>
  <w:comment w:id="1" w:author="Chaturaka Rodrigo" w:date="2023-07-19T15:54:00Z" w:initials="CR">
    <w:p w14:paraId="3B6D5C0A" w14:textId="540A7C54" w:rsidR="00C5300A" w:rsidRDefault="00C5300A" w:rsidP="002C6312">
      <w:pPr>
        <w:pStyle w:val="CommentText"/>
      </w:pPr>
      <w:r>
        <w:rPr>
          <w:rStyle w:val="CommentReference"/>
        </w:rPr>
        <w:annotationRef/>
      </w:r>
      <w:r>
        <w:rPr>
          <w:lang w:val="en-AU"/>
        </w:rPr>
        <w:t>Add ref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19A53FF" w15:done="0"/>
  <w15:commentEx w15:paraId="3B6D5C0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628E8C" w16cex:dateUtc="2023-07-19T06:32:00Z"/>
  <w16cex:commentExtensible w16cex:durableId="2862859D" w16cex:dateUtc="2023-07-19T05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19A53FF" w16cid:durableId="28628E8C"/>
  <w16cid:commentId w16cid:paraId="3B6D5C0A" w16cid:durableId="2862859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aturaka Rodrigo">
    <w15:presenceInfo w15:providerId="AD" w15:userId="S::z3488606@ad.unsw.edu.au::5405c488-b0b4-4bfb-9e59-859e123b4cd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trvve0zvawzpe9xv1vrf0h2xezzfrpez0r&quot;&gt;My EndNote Library11&lt;record-ids&gt;&lt;item&gt;1&lt;/item&gt;&lt;item&gt;11&lt;/item&gt;&lt;item&gt;13&lt;/item&gt;&lt;item&gt;14&lt;/item&gt;&lt;item&gt;15&lt;/item&gt;&lt;item&gt;17&lt;/item&gt;&lt;item&gt;18&lt;/item&gt;&lt;item&gt;19&lt;/item&gt;&lt;item&gt;20&lt;/item&gt;&lt;item&gt;21&lt;/item&gt;&lt;item&gt;24&lt;/item&gt;&lt;/record-ids&gt;&lt;/item&gt;&lt;/Libraries&gt;"/>
  </w:docVars>
  <w:rsids>
    <w:rsidRoot w:val="006E5938"/>
    <w:rsid w:val="00001A4F"/>
    <w:rsid w:val="00014E6B"/>
    <w:rsid w:val="000919DA"/>
    <w:rsid w:val="000A40E7"/>
    <w:rsid w:val="000A60B2"/>
    <w:rsid w:val="000B4497"/>
    <w:rsid w:val="00116EF4"/>
    <w:rsid w:val="0018437D"/>
    <w:rsid w:val="00190549"/>
    <w:rsid w:val="001C6E44"/>
    <w:rsid w:val="00204812"/>
    <w:rsid w:val="00212646"/>
    <w:rsid w:val="00221DDB"/>
    <w:rsid w:val="0025511B"/>
    <w:rsid w:val="002708DB"/>
    <w:rsid w:val="00286AC0"/>
    <w:rsid w:val="002906DC"/>
    <w:rsid w:val="002A1DE2"/>
    <w:rsid w:val="002E6846"/>
    <w:rsid w:val="002E75CC"/>
    <w:rsid w:val="002F123E"/>
    <w:rsid w:val="003307F4"/>
    <w:rsid w:val="00335D01"/>
    <w:rsid w:val="003A68F1"/>
    <w:rsid w:val="003F05B6"/>
    <w:rsid w:val="004434E4"/>
    <w:rsid w:val="00460BE1"/>
    <w:rsid w:val="00492F2D"/>
    <w:rsid w:val="00493BCE"/>
    <w:rsid w:val="004A716A"/>
    <w:rsid w:val="004D2955"/>
    <w:rsid w:val="004E13CB"/>
    <w:rsid w:val="00523523"/>
    <w:rsid w:val="00531469"/>
    <w:rsid w:val="00533DC7"/>
    <w:rsid w:val="005D1F7F"/>
    <w:rsid w:val="005E5504"/>
    <w:rsid w:val="005F6678"/>
    <w:rsid w:val="00621AFC"/>
    <w:rsid w:val="0063530C"/>
    <w:rsid w:val="00642C2F"/>
    <w:rsid w:val="00643129"/>
    <w:rsid w:val="006C1F03"/>
    <w:rsid w:val="006D56AF"/>
    <w:rsid w:val="006E5938"/>
    <w:rsid w:val="006F5CB5"/>
    <w:rsid w:val="006F6E9A"/>
    <w:rsid w:val="0073043C"/>
    <w:rsid w:val="00744DE3"/>
    <w:rsid w:val="007475E7"/>
    <w:rsid w:val="00775D2E"/>
    <w:rsid w:val="007B53E8"/>
    <w:rsid w:val="007C6A40"/>
    <w:rsid w:val="00832743"/>
    <w:rsid w:val="00853F49"/>
    <w:rsid w:val="008652F5"/>
    <w:rsid w:val="00875FED"/>
    <w:rsid w:val="008867ED"/>
    <w:rsid w:val="009134F8"/>
    <w:rsid w:val="009762CD"/>
    <w:rsid w:val="00976560"/>
    <w:rsid w:val="009B482D"/>
    <w:rsid w:val="009E7E7D"/>
    <w:rsid w:val="009F6B26"/>
    <w:rsid w:val="00A126C8"/>
    <w:rsid w:val="00A426FE"/>
    <w:rsid w:val="00A42B06"/>
    <w:rsid w:val="00A6600A"/>
    <w:rsid w:val="00A75405"/>
    <w:rsid w:val="00AB51D8"/>
    <w:rsid w:val="00AC6A95"/>
    <w:rsid w:val="00B11453"/>
    <w:rsid w:val="00B2593D"/>
    <w:rsid w:val="00B35A75"/>
    <w:rsid w:val="00B37E9E"/>
    <w:rsid w:val="00B40ACB"/>
    <w:rsid w:val="00B43A89"/>
    <w:rsid w:val="00B50308"/>
    <w:rsid w:val="00B5599E"/>
    <w:rsid w:val="00B81B67"/>
    <w:rsid w:val="00BB6280"/>
    <w:rsid w:val="00BF0EA4"/>
    <w:rsid w:val="00C00CEB"/>
    <w:rsid w:val="00C02715"/>
    <w:rsid w:val="00C043EA"/>
    <w:rsid w:val="00C05F75"/>
    <w:rsid w:val="00C22AF0"/>
    <w:rsid w:val="00C24725"/>
    <w:rsid w:val="00C3700C"/>
    <w:rsid w:val="00C40741"/>
    <w:rsid w:val="00C41089"/>
    <w:rsid w:val="00C5300A"/>
    <w:rsid w:val="00C70381"/>
    <w:rsid w:val="00C763A8"/>
    <w:rsid w:val="00CC5CE4"/>
    <w:rsid w:val="00CD6A7C"/>
    <w:rsid w:val="00CE1E94"/>
    <w:rsid w:val="00D20E0A"/>
    <w:rsid w:val="00D536E6"/>
    <w:rsid w:val="00D641AE"/>
    <w:rsid w:val="00D6635C"/>
    <w:rsid w:val="00D75A0D"/>
    <w:rsid w:val="00D95B37"/>
    <w:rsid w:val="00DD5A85"/>
    <w:rsid w:val="00DF72FC"/>
    <w:rsid w:val="00E10249"/>
    <w:rsid w:val="00E20B2A"/>
    <w:rsid w:val="00E42C68"/>
    <w:rsid w:val="00E665A7"/>
    <w:rsid w:val="00EB4FFE"/>
    <w:rsid w:val="00EC5BEC"/>
    <w:rsid w:val="00ED41D0"/>
    <w:rsid w:val="00EF33A5"/>
    <w:rsid w:val="00F07FFC"/>
    <w:rsid w:val="00F177B5"/>
    <w:rsid w:val="00F44018"/>
    <w:rsid w:val="00F64EE2"/>
    <w:rsid w:val="00F74A46"/>
    <w:rsid w:val="00FC4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1F65D"/>
  <w15:chartTrackingRefBased/>
  <w15:docId w15:val="{55D52859-C516-0D4A-80B5-2514744C9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938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593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E5938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6E593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6E5938"/>
  </w:style>
  <w:style w:type="table" w:styleId="TableGrid">
    <w:name w:val="Table Grid"/>
    <w:basedOn w:val="TableNormal"/>
    <w:uiPriority w:val="39"/>
    <w:rsid w:val="006E593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6E593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530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30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300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0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00A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A68F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68F1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A68F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A68F1"/>
    <w:rPr>
      <w:rFonts w:ascii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197E40-E659-CC4B-AA0E-68261D8B63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3411</Words>
  <Characters>19448</Characters>
  <Application>Microsoft Office Word</Application>
  <DocSecurity>0</DocSecurity>
  <Lines>162</Lines>
  <Paragraphs>45</Paragraphs>
  <ScaleCrop>false</ScaleCrop>
  <Company/>
  <LinksUpToDate>false</LinksUpToDate>
  <CharactersWithSpaces>2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ruka herath</dc:creator>
  <cp:keywords/>
  <dc:description/>
  <cp:lastModifiedBy>tharuka herath</cp:lastModifiedBy>
  <cp:revision>26</cp:revision>
  <dcterms:created xsi:type="dcterms:W3CDTF">2023-05-11T17:59:00Z</dcterms:created>
  <dcterms:modified xsi:type="dcterms:W3CDTF">2023-07-24T18:21:00Z</dcterms:modified>
</cp:coreProperties>
</file>